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744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3685"/>
        <w:gridCol w:w="269"/>
        <w:gridCol w:w="15"/>
        <w:gridCol w:w="3969"/>
      </w:tblGrid>
      <w:tr w:rsidR="00CC79D2" w:rsidRPr="00F66FFF" w14:paraId="18CD6014" w14:textId="77777777" w:rsidTr="003A7D38">
        <w:trPr>
          <w:trHeight w:val="260"/>
        </w:trPr>
        <w:tc>
          <w:tcPr>
            <w:tcW w:w="1980" w:type="dxa"/>
            <w:vMerge w:val="restart"/>
            <w:vAlign w:val="center"/>
            <w:hideMark/>
          </w:tcPr>
          <w:p w14:paraId="316D965F" w14:textId="5DF6CD1B" w:rsidR="00CC79D2" w:rsidRPr="003A7899" w:rsidRDefault="00B25BB5" w:rsidP="003A7D38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>
              <w:rPr>
                <w:rFonts w:ascii="Arial" w:eastAsia="宋体" w:hAnsi="Arial" w:cs="Arial"/>
                <w:b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027689D" wp14:editId="5ADB7824">
                      <wp:simplePos x="0" y="0"/>
                      <wp:positionH relativeFrom="column">
                        <wp:posOffset>-61595</wp:posOffset>
                      </wp:positionH>
                      <wp:positionV relativeFrom="paragraph">
                        <wp:posOffset>-436245</wp:posOffset>
                      </wp:positionV>
                      <wp:extent cx="3441700" cy="298450"/>
                      <wp:effectExtent l="0" t="0" r="6350" b="6350"/>
                      <wp:wrapNone/>
                      <wp:docPr id="2053344891" name="文本框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41700" cy="298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4394E37" w14:textId="77777777" w:rsidR="00B25BB5" w:rsidRPr="00B25BB5" w:rsidRDefault="00B25BB5" w:rsidP="00B25BB5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B25BB5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Supplementary Table 1.</w:t>
                                  </w:r>
                                </w:p>
                                <w:p w14:paraId="0C0D6EAC" w14:textId="77777777" w:rsidR="00B25BB5" w:rsidRDefault="00B25BB5">
                                  <w:pPr>
                                    <w:rPr>
                                      <w:rFonts w:hint="eastAsia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027689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26" type="#_x0000_t202" style="position:absolute;left:0;text-align:left;margin-left:-4.85pt;margin-top:-34.35pt;width:271pt;height:2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SlyLAIAAFQEAAAOAAAAZHJzL2Uyb0RvYy54bWysVEtv2zAMvg/YfxB0X+yk7suIU2QpMgwI&#10;2gLp0LMiS7EBWdQkJXb260fJzqPdTsMuMilSfHwf6elD1yiyF9bVoAs6HqWUCM2hrPW2oD9el1/u&#10;KHGe6ZIp0KKgB+How+zzp2lrcjGBClQpLMEg2uWtKWjlvcmTxPFKNMyNwAiNRgm2YR5Vu01Ky1qM&#10;3qhkkqY3SQu2NBa4cA5vH3sjncX4Ugrun6V0whNVUKzNx9PGcxPOZDZl+dYyU9V8KIP9QxUNqzUm&#10;PYV6ZJ6Rna3/CNXU3IID6UccmgSkrLmIPWA34/RDN+uKGRF7QXCcOcHk/l9Y/rRfmxdLfPcVOiQw&#10;ANIalzu8DP100jbhi5UStCOEhxNsovOE4+VVlo1vUzRxtE3u77LriGtyfm2s898ENCQIBbVIS0SL&#10;7VfOY0Z0PbqEZA5UXS5rpaISRkEslCV7hiQqH2vEF++8lCZtQW+uMHV4pCE87yMrjQnOPQXJd5tu&#10;aHQD5QH7t9CPhjN8WWORK+b8C7M4C9gXzrd/xkMqwCQwSJRUYH/97T74I0VopaTF2Sqo+7ljVlCi&#10;vmsk736cZWEYo5Jd305QsZeWzaVF75oFYOdj3CTDoxj8vTqK0kLzhmswD1nRxDTH3AX1R3Hh+4nH&#10;NeJiPo9OOH6G+ZVeGx5CB9ACBa/dG7Nm4Mkjw09wnEKWf6Cr9+3hnu88yDpyGQDuUR1wx9GNFA9r&#10;FnbjUo9e55/B7DcAAAD//wMAUEsDBBQABgAIAAAAIQDlNOxg4QAAAAoBAAAPAAAAZHJzL2Rvd25y&#10;ZXYueG1sTI/LTsMwEEX3SPyDNUhsUOs0UZsS4lQI8ZC6o+Ehdm48JBHxOIrdJPw9wwpW87q690y+&#10;m20nRhx860jBahmBQKqcaalW8FI+LLYgfNBkdOcIFXyjh11xfpbrzLiJnnE8hFqwCflMK2hC6DMp&#10;fdWg1X7peiS+fbrB6sDjUEsz6InNbSfjKNpIq1vihEb3eNdg9XU4WQUfV/X73s+Pr1OyTvr7p7FM&#10;30yp1OXFfHsDIuAc/sTwi8/oUDDT0Z3IeNEpWFynrOS62XLDgnUSJyCOvIlXKcgil/9fKH4AAAD/&#10;/wMAUEsBAi0AFAAGAAgAAAAhALaDOJL+AAAA4QEAABMAAAAAAAAAAAAAAAAAAAAAAFtDb250ZW50&#10;X1R5cGVzXS54bWxQSwECLQAUAAYACAAAACEAOP0h/9YAAACUAQAACwAAAAAAAAAAAAAAAAAvAQAA&#10;X3JlbHMvLnJlbHNQSwECLQAUAAYACAAAACEA6TEpciwCAABUBAAADgAAAAAAAAAAAAAAAAAuAgAA&#10;ZHJzL2Uyb0RvYy54bWxQSwECLQAUAAYACAAAACEA5TTsYOEAAAAKAQAADwAAAAAAAAAAAAAAAACG&#10;BAAAZHJzL2Rvd25yZXYueG1sUEsFBgAAAAAEAAQA8wAAAJQFAAAAAA==&#10;" fillcolor="white [3201]" stroked="f" strokeweight=".5pt">
                      <v:textbox>
                        <w:txbxContent>
                          <w:p w14:paraId="04394E37" w14:textId="77777777" w:rsidR="00B25BB5" w:rsidRPr="00B25BB5" w:rsidRDefault="00B25BB5" w:rsidP="00B25BB5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B25BB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upplementary Table 1.</w:t>
                            </w:r>
                          </w:p>
                          <w:p w14:paraId="0C0D6EAC" w14:textId="77777777" w:rsidR="00B25BB5" w:rsidRDefault="00B25BB5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C79D2" w:rsidRPr="00F66FFF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Gene name (Species information)</w:t>
            </w:r>
          </w:p>
        </w:tc>
        <w:tc>
          <w:tcPr>
            <w:tcW w:w="7938" w:type="dxa"/>
            <w:gridSpan w:val="4"/>
            <w:vAlign w:val="center"/>
            <w:hideMark/>
          </w:tcPr>
          <w:p w14:paraId="542E8C68" w14:textId="2E6C8510" w:rsidR="00CC79D2" w:rsidRPr="003A7899" w:rsidRDefault="00CC79D2" w:rsidP="003A7D38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  <w14:ligatures w14:val="none"/>
              </w:rPr>
            </w:pPr>
            <w:r w:rsidRPr="00F66FFF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equence</w:t>
            </w:r>
          </w:p>
        </w:tc>
      </w:tr>
      <w:tr w:rsidR="00CC79D2" w:rsidRPr="00591D68" w14:paraId="3641B051" w14:textId="77777777" w:rsidTr="003A7D38">
        <w:trPr>
          <w:trHeight w:val="270"/>
        </w:trPr>
        <w:tc>
          <w:tcPr>
            <w:tcW w:w="1980" w:type="dxa"/>
            <w:vMerge/>
            <w:vAlign w:val="center"/>
            <w:hideMark/>
          </w:tcPr>
          <w:p w14:paraId="19EBA121" w14:textId="77777777" w:rsidR="00CC79D2" w:rsidRPr="003A7899" w:rsidRDefault="00CC79D2" w:rsidP="003A7D38">
            <w:pPr>
              <w:widowControl/>
              <w:spacing w:after="0" w:line="240" w:lineRule="auto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5" w:type="dxa"/>
            <w:noWrap/>
            <w:vAlign w:val="center"/>
            <w:hideMark/>
          </w:tcPr>
          <w:p w14:paraId="7F913BDC" w14:textId="77777777" w:rsidR="00CC79D2" w:rsidRPr="003A7899" w:rsidRDefault="00CC79D2" w:rsidP="003A7D38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A7899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sense</w:t>
            </w:r>
            <w:r w:rsidRPr="003A7899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（</w:t>
            </w:r>
            <w:r w:rsidRPr="003A7899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5'-3'</w:t>
            </w:r>
            <w:r w:rsidRPr="003A7899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4253" w:type="dxa"/>
            <w:gridSpan w:val="3"/>
            <w:noWrap/>
            <w:vAlign w:val="center"/>
            <w:hideMark/>
          </w:tcPr>
          <w:p w14:paraId="01B27511" w14:textId="77777777" w:rsidR="00CC79D2" w:rsidRPr="003A7899" w:rsidRDefault="00CC79D2" w:rsidP="003A7D38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:lang w:val="sv-SE"/>
                <w14:ligatures w14:val="none"/>
              </w:rPr>
            </w:pPr>
            <w:r w:rsidRPr="003A7899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:lang w:val="sv-SE"/>
                <w14:ligatures w14:val="none"/>
              </w:rPr>
              <w:t>antisense</w:t>
            </w:r>
            <w:r w:rsidRPr="003A7899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:lang w:val="sv-SE"/>
                <w14:ligatures w14:val="none"/>
              </w:rPr>
              <w:t>（</w:t>
            </w:r>
            <w:r w:rsidRPr="003A7899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:lang w:val="sv-SE"/>
                <w14:ligatures w14:val="none"/>
              </w:rPr>
              <w:t>5'-3'</w:t>
            </w:r>
            <w:r w:rsidRPr="003A7899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:lang w:val="sv-SE"/>
                <w14:ligatures w14:val="none"/>
              </w:rPr>
              <w:t>）</w:t>
            </w:r>
          </w:p>
        </w:tc>
      </w:tr>
      <w:tr w:rsidR="00CC79D2" w:rsidRPr="00F66FFF" w14:paraId="0A5F5E09" w14:textId="77777777" w:rsidTr="003A7D38">
        <w:trPr>
          <w:trHeight w:val="320"/>
        </w:trPr>
        <w:tc>
          <w:tcPr>
            <w:tcW w:w="1980" w:type="dxa"/>
            <w:shd w:val="clear" w:color="000000" w:fill="FFFFFF"/>
            <w:noWrap/>
            <w:vAlign w:val="center"/>
            <w:hideMark/>
          </w:tcPr>
          <w:p w14:paraId="1115F48A" w14:textId="707A07A1" w:rsidR="00CC79D2" w:rsidRPr="003A7899" w:rsidRDefault="00CC79D2" w:rsidP="003A7D38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3A78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PSAP-Homo-</w:t>
            </w:r>
            <w:r w:rsidR="003B1325"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sh1</w:t>
            </w:r>
          </w:p>
        </w:tc>
        <w:tc>
          <w:tcPr>
            <w:tcW w:w="3685" w:type="dxa"/>
            <w:shd w:val="clear" w:color="000000" w:fill="FFFFFF"/>
            <w:noWrap/>
            <w:vAlign w:val="center"/>
            <w:hideMark/>
          </w:tcPr>
          <w:p w14:paraId="125305D6" w14:textId="5A85CCCD" w:rsidR="00CC79D2" w:rsidRPr="003A7899" w:rsidRDefault="008A104A" w:rsidP="003A7D38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bookmarkStart w:id="0" w:name="OLE_LINK1"/>
            <w:r w:rsidRPr="008A104A"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CTTCCTTCGTGTGCTTGAA</w:t>
            </w:r>
            <w:bookmarkEnd w:id="0"/>
          </w:p>
        </w:tc>
        <w:tc>
          <w:tcPr>
            <w:tcW w:w="4253" w:type="dxa"/>
            <w:gridSpan w:val="3"/>
            <w:shd w:val="clear" w:color="000000" w:fill="FFFFFF"/>
            <w:noWrap/>
            <w:vAlign w:val="center"/>
            <w:hideMark/>
          </w:tcPr>
          <w:p w14:paraId="1613A2F5" w14:textId="095A091B" w:rsidR="00CC79D2" w:rsidRPr="00E00853" w:rsidRDefault="00E00853" w:rsidP="003A7D38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E00853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TTCAAGCACACGAAGGAAG</w:t>
            </w:r>
          </w:p>
        </w:tc>
      </w:tr>
      <w:tr w:rsidR="00CC79D2" w:rsidRPr="00F66FFF" w14:paraId="15C794F2" w14:textId="77777777" w:rsidTr="003A7D38">
        <w:trPr>
          <w:trHeight w:val="320"/>
        </w:trPr>
        <w:tc>
          <w:tcPr>
            <w:tcW w:w="1980" w:type="dxa"/>
            <w:shd w:val="clear" w:color="000000" w:fill="FFFFFF"/>
            <w:noWrap/>
            <w:vAlign w:val="center"/>
            <w:hideMark/>
          </w:tcPr>
          <w:p w14:paraId="07A72842" w14:textId="5363D8E2" w:rsidR="00CC79D2" w:rsidRPr="003A7899" w:rsidRDefault="00CC79D2" w:rsidP="003A7D38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3A78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PSAP-Homo-</w:t>
            </w:r>
            <w:r w:rsidR="003B1325"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sh2</w:t>
            </w:r>
          </w:p>
        </w:tc>
        <w:tc>
          <w:tcPr>
            <w:tcW w:w="3685" w:type="dxa"/>
            <w:shd w:val="clear" w:color="000000" w:fill="FFFFFF"/>
            <w:noWrap/>
            <w:vAlign w:val="center"/>
            <w:hideMark/>
          </w:tcPr>
          <w:p w14:paraId="32C02D2A" w14:textId="55A198A3" w:rsidR="00CC79D2" w:rsidRPr="003A7899" w:rsidRDefault="008A104A" w:rsidP="003A7D38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8A104A"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GCCGACATATGCAAGAACT</w:t>
            </w:r>
          </w:p>
        </w:tc>
        <w:tc>
          <w:tcPr>
            <w:tcW w:w="4253" w:type="dxa"/>
            <w:gridSpan w:val="3"/>
            <w:shd w:val="clear" w:color="000000" w:fill="FFFFFF"/>
            <w:noWrap/>
            <w:vAlign w:val="center"/>
            <w:hideMark/>
          </w:tcPr>
          <w:p w14:paraId="11917F26" w14:textId="0B837A2A" w:rsidR="00CC79D2" w:rsidRPr="00E00853" w:rsidRDefault="00E00853" w:rsidP="003A7D38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E00853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AGTTCTTCGCATATGTCGGC</w:t>
            </w:r>
          </w:p>
        </w:tc>
      </w:tr>
      <w:tr w:rsidR="00CC79D2" w:rsidRPr="00F66FFF" w14:paraId="7D3DB6D6" w14:textId="77777777" w:rsidTr="003A7D38">
        <w:trPr>
          <w:trHeight w:val="320"/>
        </w:trPr>
        <w:tc>
          <w:tcPr>
            <w:tcW w:w="1980" w:type="dxa"/>
            <w:shd w:val="clear" w:color="000000" w:fill="FFFFFF"/>
            <w:noWrap/>
            <w:vAlign w:val="center"/>
            <w:hideMark/>
          </w:tcPr>
          <w:p w14:paraId="24A9CDF9" w14:textId="1CC46C11" w:rsidR="00CC79D2" w:rsidRPr="003A7899" w:rsidRDefault="00CC79D2" w:rsidP="003A7D38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3A78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PSAP-Homo-</w:t>
            </w:r>
            <w:r w:rsidR="003B1325"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sh</w:t>
            </w:r>
            <w:r w:rsidRPr="003A78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685" w:type="dxa"/>
            <w:shd w:val="clear" w:color="000000" w:fill="FFFFFF"/>
            <w:noWrap/>
            <w:vAlign w:val="center"/>
            <w:hideMark/>
          </w:tcPr>
          <w:p w14:paraId="214F9CEE" w14:textId="6BDB52C3" w:rsidR="00CC79D2" w:rsidRPr="003A7899" w:rsidRDefault="003B1325" w:rsidP="003A7D38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3B1325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CCAAGCTGATTGACAACAA</w:t>
            </w:r>
          </w:p>
        </w:tc>
        <w:tc>
          <w:tcPr>
            <w:tcW w:w="4253" w:type="dxa"/>
            <w:gridSpan w:val="3"/>
            <w:shd w:val="clear" w:color="000000" w:fill="FFFFFF"/>
            <w:noWrap/>
            <w:vAlign w:val="center"/>
            <w:hideMark/>
          </w:tcPr>
          <w:p w14:paraId="06441747" w14:textId="5826DDB7" w:rsidR="00CC79D2" w:rsidRPr="00E00853" w:rsidRDefault="003B1325" w:rsidP="003A7D38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3B1325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TTGTTGTCAATCAGCTTGG</w:t>
            </w:r>
          </w:p>
        </w:tc>
      </w:tr>
      <w:tr w:rsidR="003B1325" w:rsidRPr="00F66FFF" w14:paraId="1826576F" w14:textId="77777777" w:rsidTr="003A7D38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E345A" w14:textId="77777777" w:rsidR="003B1325" w:rsidRPr="00F66FFF" w:rsidRDefault="003B1325" w:rsidP="003A7D3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FFF">
              <w:rPr>
                <w:rFonts w:ascii="Arial" w:hAnsi="Arial" w:cs="Arial"/>
                <w:sz w:val="20"/>
                <w:szCs w:val="20"/>
              </w:rPr>
              <w:t>PSAP</w:t>
            </w: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F66FFF">
              <w:rPr>
                <w:rFonts w:ascii="Arial" w:hAnsi="Arial" w:cs="Arial"/>
                <w:sz w:val="20"/>
                <w:szCs w:val="20"/>
              </w:rPr>
              <w:t xml:space="preserve"> homo</w:t>
            </w:r>
          </w:p>
          <w:p w14:paraId="439C2AD9" w14:textId="683B2EFE" w:rsidR="003B1325" w:rsidRPr="003A7899" w:rsidRDefault="003B1325" w:rsidP="003A7D38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CC79D2">
              <w:rPr>
                <w:rFonts w:ascii="Arial" w:hAnsi="Arial" w:cs="Arial"/>
                <w:sz w:val="18"/>
                <w:szCs w:val="18"/>
              </w:rPr>
              <w:t>LV5(EF-1a/</w:t>
            </w:r>
            <w:proofErr w:type="spellStart"/>
            <w:r w:rsidRPr="00CC79D2">
              <w:rPr>
                <w:rFonts w:ascii="Arial" w:hAnsi="Arial" w:cs="Arial"/>
                <w:sz w:val="18"/>
                <w:szCs w:val="18"/>
              </w:rPr>
              <w:t>GFP&amp;Puro</w:t>
            </w:r>
            <w:proofErr w:type="spellEnd"/>
            <w:r w:rsidRPr="00CC79D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9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FB89B2F" w14:textId="4274558A" w:rsidR="003B1325" w:rsidRPr="00E00853" w:rsidRDefault="003B1325" w:rsidP="003A7D38">
            <w:pPr>
              <w:widowControl/>
              <w:spacing w:after="0" w:line="24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F66FFF">
              <w:rPr>
                <w:rFonts w:ascii="Arial" w:hAnsi="Arial" w:cs="Arial"/>
                <w:sz w:val="20"/>
                <w:szCs w:val="20"/>
              </w:rPr>
              <w:t>ATGTACGCCCTCTTCCTCCTGGCCAGCCTCCTGGGCGCGGCTCTAGCCGGCCCGGTCCTTGGACTGAAAGAATGCACCAGGGGCTCGGCAGTGTGGTGCCAGAATGTGAAGACGGCGTCCGACTGCGGGGCAGTGAAGCACTGCCTGCAGACCGTTTGGAACAAGCCAACAGTGAAATCCCTTCCCTGCGACATATGCAAAGACGTTGTCACCGCAGCTGGTGATATGCTGAAGGACAATGCCACTGAGGAGGAGATCCTTGTTTACTTGGAGAAGACCTGTGACTGGCTTCCGAAACCGAACATGTCTGCTTCATGCAAGGAGATAGTGGACTCCTACCTCCCTGTCATCCTGGACATCATTAAAGGAGAAATGAGCCGTCCTGGGGAGGTGTGCTCTGCTCTCAACCTCTGCGAGTCTCTCCAGAAGCACCTAGCAGAGCTGAATCACCAGAAGCAGCTGGAGTCCAATAAGATCCCAGAGCTGGACATGACTGAGGTGGTGGCCCCCTTCATGGCCAACATCCCTCTCCTCCTCTACCCTCAGGACGGCCCCCGCAGCAAGCCCCAGCCAAAGGATAATGGGGACGTTTGCCAGGACTGCATTCAGATGGTGACTGACATCCAGACTGCTGTACGGACCAACTCCACCTTTGTCCAGGCCTTGGTGGAACATGTCAAGGAGGAGTGTGACCGCCTGGGCCCTGGCATGGCCGACATATGCAAGAACTATATCAGCCAGTATTCTGAAATTGCTATCCAGATGATGATGCACATGCAACCCAAGGAGATCTGTGCGCTGGTTGGGTTCTGTGATGAGGTGAAAGAGATGCCCATGCAGACTCTGGTCCCCGCCAAAGTGGCCTCCAAGAATGTCATCCCTGCCCTGGAACTGGTGGAGCCCATTAAGAAGCACGAGGTCCCAGCAAAGTCTGATGTTTACTGTGAGGTGTGTGAATTCCTGGTGAAGGAGGTGACCAAGCTGATTGACAACAACAAGACTGAGAAAGAAATACTCGACGCTTTTGACAAAATGTGCTCGAAGCTGCCGAAGTCCCTGTCGGAAGAGTGCCAGGAGGTGGTGGACACGTACGGCAGCTCCATCCTGTCCATCCTGCTGGAGGAGGTCAGCCCTGAGCTGGTGTGCAGCATGCTGCACCTCTGCTCTGGCACGCGGCTGCCTGCACTGACCGTTCACGTGACTCAGCCAAAGGACGGTGGCTTCTGCGAAGTGTGCAAGAAGCTGGTGGGTTATTTGGATCGCAACCTGGAGAAAAACAGCACCAAGCAGGAGATCCTGGCTGCTCTTGAGAAAGGCTGCAGCTTCCTGCCAGACCCTTACCAGAAGCAGTGTGATCAGTTTGTGGCAGAGTACGAGCCCGTGCTGATCGAGATCCTGGTGGAGGTGATGGATCCTTCCTTCGTGTGCTTGAAAATTGGAGCCTGCCCCTCGGCCCATAAGCCCTTGTTGGGAACTGAGAAGTGTATATGGGGCCCAAGCTACTGGTGCCAGAACACAGAGACAGCAGCCCAGTGCAATGCTGTCGAGCATTGCAAACGCCATGTGTGGAACTAG</w:t>
            </w:r>
          </w:p>
        </w:tc>
      </w:tr>
      <w:tr w:rsidR="0094514C" w:rsidRPr="00F66FFF" w14:paraId="44EC3704" w14:textId="77777777" w:rsidTr="003A7D38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853304" w14:textId="49B88413" w:rsidR="0094514C" w:rsidRPr="00F66FFF" w:rsidRDefault="0094514C" w:rsidP="003A7D38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GPR37</w:t>
            </w:r>
            <w:r w:rsidRPr="003A78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Rattus</w:t>
            </w:r>
            <w:r w:rsidRPr="003A78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sh1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D77B4B3" w14:textId="7DA6153B" w:rsidR="0022101C" w:rsidRPr="00F66FFF" w:rsidRDefault="0022101C" w:rsidP="003A7D38">
            <w:pPr>
              <w:widowControl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A4F">
              <w:rPr>
                <w:rFonts w:ascii="Arial" w:hAnsi="Arial" w:cs="Arial"/>
                <w:sz w:val="20"/>
                <w:szCs w:val="20"/>
              </w:rPr>
              <w:t>GTTGTGACCGAAAGTACATTG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4031292" w14:textId="3B8D187E" w:rsidR="0022101C" w:rsidRPr="00F66FFF" w:rsidRDefault="0022101C" w:rsidP="003A7D38">
            <w:pPr>
              <w:widowControl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A4F">
              <w:rPr>
                <w:rFonts w:ascii="Arial" w:hAnsi="Arial" w:cs="Arial"/>
                <w:sz w:val="20"/>
                <w:szCs w:val="20"/>
              </w:rPr>
              <w:t>CAATGTACTTTCGGTCACAAC</w:t>
            </w:r>
          </w:p>
        </w:tc>
      </w:tr>
      <w:tr w:rsidR="0094514C" w:rsidRPr="00F66FFF" w14:paraId="1D601C6D" w14:textId="77777777" w:rsidTr="003A7D38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20B35A" w14:textId="76D41BD9" w:rsidR="0094514C" w:rsidRPr="00F66FFF" w:rsidRDefault="0094514C" w:rsidP="003A7D38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GPR37</w:t>
            </w:r>
            <w:r w:rsidRPr="003A78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Rattus</w:t>
            </w:r>
            <w:r w:rsidRPr="003A78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sh2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009338C" w14:textId="2CAF9283" w:rsidR="0094514C" w:rsidRPr="00F66FFF" w:rsidRDefault="00415A4F" w:rsidP="003A7D38">
            <w:pPr>
              <w:widowControl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A4F">
              <w:rPr>
                <w:rFonts w:ascii="Arial" w:hAnsi="Arial" w:cs="Arial"/>
                <w:sz w:val="20"/>
                <w:szCs w:val="20"/>
              </w:rPr>
              <w:t>GTACACGAAGGAAGAACCCTT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18D8626" w14:textId="3BE9E7DC" w:rsidR="0094514C" w:rsidRPr="00F66FFF" w:rsidRDefault="00415A4F" w:rsidP="003A7D38">
            <w:pPr>
              <w:widowControl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A4F">
              <w:rPr>
                <w:rFonts w:ascii="Arial" w:hAnsi="Arial" w:cs="Arial"/>
                <w:sz w:val="20"/>
                <w:szCs w:val="20"/>
              </w:rPr>
              <w:t>AAGGGTTCTTCCTTCGTGTAC</w:t>
            </w:r>
          </w:p>
        </w:tc>
      </w:tr>
      <w:tr w:rsidR="0094514C" w:rsidRPr="00F66FFF" w14:paraId="642BB878" w14:textId="77777777" w:rsidTr="003A7D38">
        <w:trPr>
          <w:trHeight w:val="32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412BD745" w14:textId="474672F8" w:rsidR="0094514C" w:rsidRPr="00F66FFF" w:rsidRDefault="0094514C" w:rsidP="003A7D38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GPR37</w:t>
            </w:r>
            <w:r w:rsidRPr="003A78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Rattus</w:t>
            </w:r>
            <w:r w:rsidRPr="003A78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sh3</w:t>
            </w:r>
          </w:p>
        </w:tc>
        <w:tc>
          <w:tcPr>
            <w:tcW w:w="3969" w:type="dxa"/>
            <w:gridSpan w:val="3"/>
            <w:shd w:val="clear" w:color="000000" w:fill="FFFFFF"/>
            <w:noWrap/>
            <w:vAlign w:val="center"/>
          </w:tcPr>
          <w:p w14:paraId="49EE5532" w14:textId="40156FB5" w:rsidR="0094514C" w:rsidRPr="00E73281" w:rsidRDefault="0022101C" w:rsidP="003A7D38">
            <w:pPr>
              <w:widowControl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A4F">
              <w:rPr>
                <w:rFonts w:ascii="Arial" w:hAnsi="Arial" w:cs="Arial"/>
                <w:sz w:val="20"/>
                <w:szCs w:val="20"/>
              </w:rPr>
              <w:t>GAACCTGAACCCAGAGATCTT</w:t>
            </w:r>
          </w:p>
        </w:tc>
        <w:tc>
          <w:tcPr>
            <w:tcW w:w="3969" w:type="dxa"/>
            <w:shd w:val="clear" w:color="000000" w:fill="FFFFFF"/>
            <w:vAlign w:val="center"/>
          </w:tcPr>
          <w:p w14:paraId="574744EA" w14:textId="116B5A28" w:rsidR="0094514C" w:rsidRPr="00E73281" w:rsidRDefault="0022101C" w:rsidP="003A7D38">
            <w:pPr>
              <w:widowControl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5A4F">
              <w:rPr>
                <w:rFonts w:ascii="Arial" w:hAnsi="Arial" w:cs="Arial"/>
                <w:sz w:val="20"/>
                <w:szCs w:val="20"/>
              </w:rPr>
              <w:t>AAGATCTCTGGGTTCAGGTTC</w:t>
            </w:r>
          </w:p>
        </w:tc>
      </w:tr>
      <w:tr w:rsidR="00EB18E1" w:rsidRPr="00F66FFF" w14:paraId="209FB5D9" w14:textId="77777777" w:rsidTr="003A7D38">
        <w:trPr>
          <w:trHeight w:val="32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214FCC6B" w14:textId="77777777" w:rsidR="00EB18E1" w:rsidRDefault="00EB18E1" w:rsidP="003A7D3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D61E5FD" w14:textId="77777777" w:rsidR="00EB18E1" w:rsidRDefault="00EB18E1" w:rsidP="003A7D3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C0C877" w14:textId="77777777" w:rsidR="00EB18E1" w:rsidRDefault="00EB18E1" w:rsidP="003A7D3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1D767DB" w14:textId="77777777" w:rsidR="00EB18E1" w:rsidRDefault="00EB18E1" w:rsidP="003A7D3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FB80251" w14:textId="77777777" w:rsidR="00EB18E1" w:rsidRDefault="00EB18E1" w:rsidP="003A7D3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13DBB63" w14:textId="77777777" w:rsidR="00EB18E1" w:rsidRDefault="00EB18E1" w:rsidP="003A7D3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84A9644" w14:textId="77777777" w:rsidR="00EB18E1" w:rsidRDefault="00EB18E1" w:rsidP="003A7D3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0736540" w14:textId="77777777" w:rsidR="00EB18E1" w:rsidRDefault="00EB18E1" w:rsidP="003A7D3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6002B14" w14:textId="77777777" w:rsidR="00EB18E1" w:rsidRDefault="00EB18E1" w:rsidP="003A7D3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818E81" w14:textId="77777777" w:rsidR="00EB18E1" w:rsidRDefault="00EB18E1" w:rsidP="003A7D3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844EEF7" w14:textId="77777777" w:rsidR="00EB18E1" w:rsidRDefault="00EB18E1" w:rsidP="003A7D3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903632" w14:textId="77777777" w:rsidR="00EB18E1" w:rsidRDefault="00EB18E1" w:rsidP="003A7D3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27C0C67" w14:textId="77777777" w:rsidR="00EB18E1" w:rsidRPr="00F66FFF" w:rsidRDefault="00EB18E1" w:rsidP="003A7D38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Sortilin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F66FFF">
              <w:rPr>
                <w:rFonts w:ascii="Arial" w:hAnsi="Arial" w:cs="Arial"/>
                <w:sz w:val="20"/>
                <w:szCs w:val="20"/>
              </w:rPr>
              <w:t xml:space="preserve"> homo</w:t>
            </w:r>
          </w:p>
          <w:p w14:paraId="5BCEAEDA" w14:textId="1BF4CF85" w:rsidR="00EB18E1" w:rsidRDefault="00EB18E1" w:rsidP="003A7D38">
            <w:pPr>
              <w:widowControl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CC79D2">
              <w:rPr>
                <w:rFonts w:ascii="Arial" w:hAnsi="Arial" w:cs="Arial"/>
                <w:sz w:val="18"/>
                <w:szCs w:val="18"/>
              </w:rPr>
              <w:t>LV5(EF-1a/</w:t>
            </w:r>
            <w:proofErr w:type="spellStart"/>
            <w:r w:rsidRPr="00CC79D2">
              <w:rPr>
                <w:rFonts w:ascii="Arial" w:hAnsi="Arial" w:cs="Arial"/>
                <w:sz w:val="18"/>
                <w:szCs w:val="18"/>
              </w:rPr>
              <w:t>GFP&amp;Puro</w:t>
            </w:r>
            <w:proofErr w:type="spellEnd"/>
            <w:r w:rsidRPr="00CC79D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969" w:type="dxa"/>
            <w:gridSpan w:val="3"/>
            <w:shd w:val="clear" w:color="000000" w:fill="FFFFFF"/>
            <w:noWrap/>
            <w:vAlign w:val="center"/>
          </w:tcPr>
          <w:p w14:paraId="19C9DDC9" w14:textId="77777777" w:rsidR="00EB18E1" w:rsidRPr="00292715" w:rsidRDefault="00EB18E1" w:rsidP="003A7D38">
            <w:pPr>
              <w:widowControl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92715">
              <w:rPr>
                <w:rFonts w:ascii="Arial" w:hAnsi="Arial" w:cs="Arial" w:hint="eastAsia"/>
                <w:sz w:val="20"/>
                <w:szCs w:val="20"/>
              </w:rPr>
              <w:lastRenderedPageBreak/>
              <w:t>ACCGGTGCCACCATGGAGCGGCCCTGGGGAGCTGCGGACGGCCTCTCGCGCTGGCCCCATGGCCTCGGCCTCCTCCTCCTCCTGCAGCTGCTGCCGCCGTCGACCCTCAGCCAGGACCGGCTGGACGCGCCGCCGCCGCCCGCTGCGCCGCTG</w:t>
            </w:r>
            <w:r w:rsidRPr="00292715">
              <w:rPr>
                <w:rFonts w:ascii="Arial" w:hAnsi="Arial" w:cs="Arial" w:hint="eastAsia"/>
                <w:sz w:val="20"/>
                <w:szCs w:val="20"/>
              </w:rPr>
              <w:lastRenderedPageBreak/>
              <w:t>CCGCGCTGGTCTGGCCCCATCGGGGTGAGCTGGGGGCTGCGGGCGGCCGCAGCCGGG</w:t>
            </w:r>
          </w:p>
          <w:p w14:paraId="2316B6FE" w14:textId="704E31E5" w:rsidR="00EB18E1" w:rsidRPr="00415A4F" w:rsidRDefault="00EB18E1" w:rsidP="003A7D38">
            <w:pPr>
              <w:widowControl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2715">
              <w:rPr>
                <w:rFonts w:ascii="Arial" w:hAnsi="Arial" w:cs="Arial" w:hint="eastAsia"/>
                <w:sz w:val="20"/>
                <w:szCs w:val="20"/>
              </w:rPr>
              <w:t>GGCGCGTTTCCCGCGGCGGCCGTTGGCGTCGCAGCGCGCCGGGCGAGGACGAGGAGTGCGGCCGGGTCCGGGACTTCGTCGCCAAGCTGGCCAACAACACGCACCAGCATGTGTTTGATGATCTCAGAGGCTCAGTATCCTTGTCCTGGGTTGGAGATAGCACTGGGGTCATTCTAGTCTTGACTACCTTCCATGTACCACTGGTAATTATGACTTTTGGACAGTCCAAGCTATATCGAAGTGAGGATTATGGGAAGAACTTTAAGGATATTACAGATCTCATCAATAACACCTTTATTCGGACTGAATTTGGCATGGCTATTGGTCCTGAGAACTCTGGAAAGGTGGTGTTAACAGCAGAGGTGTCTGGAGGAAGTCGTGGAGGAAGAATCTTTAGATCATCAGATTTTGCGAAGAATTTTGTGCAAACAGATCTCCCTTTTCATCCTCTCACTCAGATGATGTATAGCCCTCAGAATTCTGATTATCTTTTAGCTCTCAGCACTGAAAATGGCCTGTGGGTGTCCAAGAATTTTGGGGGAAAATGGGAAGAAATCCACAAAGCAGTATGTTTGGCCAAATGGGGATCAGACAACACCATCTTCTTTACAACCTATGCAAATGGCTCCTGCAAAGCTGACCTTGGGGCTCTGGAATTATGGAGAACTTCAGACTTGGGAAAAAGCTTCAAAACTATTGGTGTGAAAATCTACTCATTTGGTCTTGGGGGACGTTTCCTTTTTGCCTCTGTGATGGCTGATAAGGATACAACAAGAAGGATCCACGTTTCAACAGATCAAGGGGACACATGGAGCATGGCCCAGCTCCCCTCCGTGGGACAGGAACAGTTCTATTCTATTCTGGCAGCAAATGATGACATGGTATTCATGCATGTAGATGAACCTGGAGACACTGGGTTTGGCACAATCTTTACCTCAGATGATCGAGGCATTGTCTATTCCAAGTCTTTGGACCGACATCTCTACACTACCACAGGCGGAGAGACGGACTTTACCAACGTGACCTCCCTCCGCGGCGTCTACATAACAAGCGTGCTCTCCGAAGATAATTCTATCCAGACCATGATCACTTTTGACCAAGGAGGAAGGTGGACGCACCTGAGGAAGCCTGAAAACAGTGAATGTGATGCTACAGCAAAAAACAAGAATGAGTGCAGCCTTCATATTCATGCTTCCTACAGCATCTCCCA</w:t>
            </w:r>
            <w:r w:rsidRPr="00292715">
              <w:rPr>
                <w:rFonts w:ascii="Arial" w:hAnsi="Arial" w:cs="Arial" w:hint="eastAsia"/>
                <w:sz w:val="20"/>
                <w:szCs w:val="20"/>
              </w:rPr>
              <w:lastRenderedPageBreak/>
              <w:t>GAAACTGAATGTTCCAATGGCCCCACTCTCAGAGCCGAATGCCGTAGGCATTGTCATTGCTCATGGTAGCGTGGGGGATGCCATCTCAGTGATGGTTCCAGATGTGTACATCTCAGATGATGGGGGTTACTCCTGGACAAAGATGCTGGAAGGACCCCACTATTACACCATCCTGGATTCTGGAGGCATCATTGTGGCCATTGAGCACAGCAGCCGTCCTATCAATGTGATTAAGTTCTCCACAGACGAAGGTCAATGCTGGCAAACCTACACGTTCACCAGGGACCCCATCTATTTCACTGGCCTAGCTTCAGAACCTGGAGCTAGGTCCATGAATATCAGCATTTGGGGCTTCACAGAATCTTTCCTGACCAGCCAGTGGGTCTCCTACACCATTGATTTTAAAGATATCCTTGAAAGGAACTGTGAAGAGAAGGACTATACCATATGGCTGGCACACTCCACAGACCCTGAAGATTATGAAGATGGCTGCATTTTGGGCTACAAAGAACAGTTTCTGCGGCTACGCAAGTCATCCGTGTGTCAGAATGGTCGAGACTATGTTGTGACCAAGCAGCCCTCCATCTGCCTCTGTTCCCTGGAGGACTTTCTCTGTGATTTTGGCTACTACCGTCCAGAAAATGACTCCAAGTGTGTGGAACAGCCAGAACTGAAGGGCCACGACCTGGAGTTTTGTCTGTACGGAAGAGAAGAACACCTAACAACAAATGGGTACCGGAAAATTCCAGGGGACAAATGCCAGGGTGGGGTAAATCCAGTTCGAGAAGTAAAAGACTTGAAAAAGAAATGCACAAGCAACTTTTTGAGTCCGGAAAAACAGAATTCCAAGTCAAATTCTGTTCCAATTATCCTGGCCATCGTGGGATTGATGCTGGTCACAGTCGTAGCAGGAGTGCTCATTGTGAAGAAATATGTCTGTGGGGGAAGGTTCCTGGTGCATCGATACTCTGTGCTGCAGCAGCATGCAGAGGCCAATGGTGTGGATGGTGTGGATGCTTTGGACACAGCCTCCCACACTAATAAAAGTGGTTATCATGATGACTCAGATGAGGACCTCTTGGAATAGGAATTC</w:t>
            </w:r>
          </w:p>
        </w:tc>
        <w:tc>
          <w:tcPr>
            <w:tcW w:w="3969" w:type="dxa"/>
          </w:tcPr>
          <w:p w14:paraId="3976E0ED" w14:textId="77777777" w:rsidR="00EB18E1" w:rsidRPr="00415A4F" w:rsidRDefault="00EB18E1" w:rsidP="003A7D38">
            <w:pPr>
              <w:widowControl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8E1" w:rsidRPr="00F66FFF" w14:paraId="6A026998" w14:textId="77777777" w:rsidTr="003A7D38">
        <w:trPr>
          <w:trHeight w:val="32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4A8A3ADB" w14:textId="321BAEC9" w:rsidR="00EB18E1" w:rsidRDefault="00EB18E1" w:rsidP="003A7D3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lastRenderedPageBreak/>
              <w:t>Rescue-GPR37</w:t>
            </w:r>
            <w:r w:rsidRPr="003A78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Rattus</w:t>
            </w:r>
            <w:r w:rsidRPr="003A7899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sh2</w:t>
            </w:r>
          </w:p>
        </w:tc>
        <w:tc>
          <w:tcPr>
            <w:tcW w:w="7938" w:type="dxa"/>
            <w:gridSpan w:val="4"/>
            <w:shd w:val="clear" w:color="000000" w:fill="FFFFFF"/>
            <w:noWrap/>
            <w:vAlign w:val="center"/>
          </w:tcPr>
          <w:p w14:paraId="13B5E3E6" w14:textId="43F49D3C" w:rsidR="00921AAA" w:rsidRDefault="00EB18E1" w:rsidP="003A7D38">
            <w:pPr>
              <w:widowControl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B18E1">
              <w:rPr>
                <w:rFonts w:ascii="Arial" w:hAnsi="Arial" w:cs="Arial"/>
                <w:sz w:val="20"/>
                <w:szCs w:val="20"/>
              </w:rPr>
              <w:t>Region</w:t>
            </w:r>
            <w:r w:rsidRPr="00EB18E1">
              <w:rPr>
                <w:rFonts w:ascii="Arial" w:hAnsi="Arial" w:cs="Arial" w:hint="eastAsia"/>
                <w:sz w:val="20"/>
                <w:szCs w:val="20"/>
              </w:rPr>
              <w:t>:</w:t>
            </w:r>
            <w:r w:rsidR="00921AAA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921AAA" w:rsidRPr="00921AAA">
              <w:rPr>
                <w:rFonts w:ascii="Arial" w:hAnsi="Arial" w:cs="Arial"/>
                <w:sz w:val="20"/>
                <w:szCs w:val="20"/>
              </w:rPr>
              <w:t>NM_057201.2</w:t>
            </w:r>
          </w:p>
          <w:p w14:paraId="07BC4B46" w14:textId="6507F79D" w:rsidR="00EB18E1" w:rsidRDefault="00EB18E1" w:rsidP="003A7D38">
            <w:pPr>
              <w:widowControl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B18E1">
              <w:rPr>
                <w:rFonts w:ascii="Arial" w:hAnsi="Arial" w:cs="Arial"/>
                <w:sz w:val="20"/>
                <w:szCs w:val="20"/>
              </w:rPr>
              <w:t>RefSeq</w:t>
            </w:r>
            <w:proofErr w:type="spellEnd"/>
            <w:r w:rsidR="00921AAA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B18E1">
              <w:rPr>
                <w:rFonts w:ascii="Arial" w:hAnsi="Arial" w:cs="Arial"/>
                <w:sz w:val="20"/>
                <w:szCs w:val="20"/>
              </w:rPr>
              <w:t>position (1-based)</w:t>
            </w:r>
            <w:r>
              <w:rPr>
                <w:rFonts w:ascii="Arial" w:hAnsi="Arial" w:cs="Arial" w:hint="eastAsia"/>
                <w:sz w:val="20"/>
                <w:szCs w:val="20"/>
              </w:rPr>
              <w:t>:</w:t>
            </w:r>
            <w:r w:rsidRPr="00EB18E1">
              <w:t xml:space="preserve"> </w:t>
            </w:r>
            <w:r w:rsidRPr="00EB18E1">
              <w:rPr>
                <w:rFonts w:ascii="Arial" w:hAnsi="Arial" w:cs="Arial"/>
                <w:sz w:val="20"/>
                <w:szCs w:val="20"/>
              </w:rPr>
              <w:t>1325–1345</w:t>
            </w:r>
          </w:p>
          <w:p w14:paraId="007F48AB" w14:textId="77777777" w:rsidR="00EB18E1" w:rsidRDefault="00EB18E1" w:rsidP="003A7D38">
            <w:pPr>
              <w:widowControl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B18E1">
              <w:rPr>
                <w:rFonts w:ascii="Arial" w:hAnsi="Arial" w:cs="Arial"/>
                <w:sz w:val="20"/>
                <w:szCs w:val="20"/>
              </w:rPr>
              <w:t>Original 21-nt (sense)</w:t>
            </w:r>
            <w:r>
              <w:rPr>
                <w:rFonts w:ascii="Arial" w:hAnsi="Arial" w:cs="Arial" w:hint="eastAsia"/>
                <w:sz w:val="20"/>
                <w:szCs w:val="20"/>
              </w:rPr>
              <w:t>:</w:t>
            </w:r>
            <w:r w:rsidRPr="00EB18E1">
              <w:t xml:space="preserve"> </w:t>
            </w:r>
            <w:r w:rsidRPr="00EB18E1">
              <w:rPr>
                <w:rFonts w:ascii="Arial" w:hAnsi="Arial" w:cs="Arial"/>
                <w:sz w:val="20"/>
                <w:szCs w:val="20"/>
              </w:rPr>
              <w:t>GTACACGAAGGAAGAACCCTT</w:t>
            </w:r>
          </w:p>
          <w:p w14:paraId="4A737A80" w14:textId="77777777" w:rsidR="00EB18E1" w:rsidRDefault="00EB18E1" w:rsidP="003A7D38">
            <w:pPr>
              <w:widowControl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B18E1">
              <w:rPr>
                <w:rFonts w:ascii="Arial" w:hAnsi="Arial" w:cs="Arial"/>
                <w:sz w:val="20"/>
                <w:szCs w:val="20"/>
              </w:rPr>
              <w:t>Recoded 21-nt for ORF-only</w:t>
            </w:r>
            <w:r>
              <w:rPr>
                <w:rFonts w:ascii="Arial" w:hAnsi="Arial" w:cs="Arial" w:hint="eastAsia"/>
                <w:sz w:val="20"/>
                <w:szCs w:val="20"/>
              </w:rPr>
              <w:t>:</w:t>
            </w:r>
            <w:r w:rsidRPr="00EB18E1">
              <w:t xml:space="preserve"> </w:t>
            </w:r>
            <w:r w:rsidRPr="00EB18E1">
              <w:rPr>
                <w:rFonts w:ascii="Arial" w:hAnsi="Arial" w:cs="Arial"/>
                <w:sz w:val="20"/>
                <w:szCs w:val="20"/>
              </w:rPr>
              <w:t>GTCCATGAGGGCCGCACATTA</w:t>
            </w:r>
          </w:p>
          <w:p w14:paraId="19D3B639" w14:textId="6A7E0240" w:rsidR="003A7D38" w:rsidRPr="0094514C" w:rsidRDefault="00EB18E1" w:rsidP="003A7D38">
            <w:pPr>
              <w:widowControl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B18E1">
              <w:rPr>
                <w:rFonts w:ascii="Arial" w:hAnsi="Arial" w:cs="Arial"/>
                <w:sz w:val="20"/>
                <w:szCs w:val="20"/>
              </w:rPr>
              <w:t>Peptide (7 aa)</w:t>
            </w:r>
            <w:r>
              <w:rPr>
                <w:rFonts w:ascii="Arial" w:hAnsi="Arial" w:cs="Arial" w:hint="eastAsia"/>
                <w:sz w:val="20"/>
                <w:szCs w:val="20"/>
              </w:rPr>
              <w:t>:</w:t>
            </w:r>
            <w:r w:rsidRPr="00EB18E1">
              <w:t xml:space="preserve"> </w:t>
            </w:r>
            <w:r w:rsidRPr="00EB18E1">
              <w:rPr>
                <w:rFonts w:ascii="Arial" w:hAnsi="Arial" w:cs="Arial"/>
                <w:sz w:val="20"/>
                <w:szCs w:val="20"/>
              </w:rPr>
              <w:t>V-H-E-G-R-T-L</w:t>
            </w:r>
          </w:p>
        </w:tc>
      </w:tr>
      <w:tr w:rsidR="003A7D38" w:rsidRPr="00F66FFF" w14:paraId="311779A5" w14:textId="654BB0E3" w:rsidTr="003A7D38">
        <w:trPr>
          <w:trHeight w:val="32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0568F568" w14:textId="5F04CFCF" w:rsidR="003A7D38" w:rsidRDefault="003A7D38" w:rsidP="003A7D3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3A7D38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lastRenderedPageBreak/>
              <w:t>TGFβ1-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 xml:space="preserve"> Rattus</w:t>
            </w:r>
            <w:r w:rsidRPr="003A7D38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-</w:t>
            </w:r>
            <w:r w:rsidRPr="003A7D38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siRNA-1</w:t>
            </w:r>
          </w:p>
        </w:tc>
        <w:tc>
          <w:tcPr>
            <w:tcW w:w="3954" w:type="dxa"/>
            <w:gridSpan w:val="2"/>
            <w:shd w:val="clear" w:color="000000" w:fill="FFFFFF"/>
            <w:noWrap/>
            <w:vAlign w:val="center"/>
          </w:tcPr>
          <w:p w14:paraId="269B5BA4" w14:textId="260D7366" w:rsidR="003A7D38" w:rsidRPr="00EB18E1" w:rsidRDefault="006033F9" w:rsidP="006033F9">
            <w:pPr>
              <w:widowControl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3F9">
              <w:rPr>
                <w:rFonts w:ascii="Arial" w:hAnsi="Arial" w:cs="Arial"/>
                <w:sz w:val="20"/>
                <w:szCs w:val="20"/>
              </w:rPr>
              <w:t>UGUCCAAACUAAGGCUCGC</w:t>
            </w:r>
          </w:p>
        </w:tc>
        <w:tc>
          <w:tcPr>
            <w:tcW w:w="3984" w:type="dxa"/>
            <w:gridSpan w:val="2"/>
            <w:shd w:val="clear" w:color="000000" w:fill="FFFFFF"/>
            <w:vAlign w:val="center"/>
          </w:tcPr>
          <w:p w14:paraId="23CDDCFE" w14:textId="4424A503" w:rsidR="003A7D38" w:rsidRPr="00EB18E1" w:rsidRDefault="006033F9" w:rsidP="006033F9">
            <w:pPr>
              <w:widowControl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3F9">
              <w:rPr>
                <w:rFonts w:ascii="Arial" w:hAnsi="Arial" w:cs="Arial"/>
                <w:sz w:val="20"/>
                <w:szCs w:val="20"/>
              </w:rPr>
              <w:t>ACAGGUUUGAUUCCGAGCG</w:t>
            </w:r>
          </w:p>
        </w:tc>
      </w:tr>
      <w:tr w:rsidR="003A7D38" w:rsidRPr="00F66FFF" w14:paraId="0BE1496D" w14:textId="4CDB4E17" w:rsidTr="003A7D38">
        <w:trPr>
          <w:trHeight w:val="32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52A9B80A" w14:textId="2957CC0D" w:rsidR="003A7D38" w:rsidRPr="003A7D38" w:rsidRDefault="003A7D38" w:rsidP="003A7D3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3A7D38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TGFβ1-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 xml:space="preserve"> Rattus</w:t>
            </w:r>
            <w:r w:rsidRPr="003A7D38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-</w:t>
            </w:r>
            <w:r w:rsidRPr="003A7D38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siRNA-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954" w:type="dxa"/>
            <w:gridSpan w:val="2"/>
            <w:shd w:val="clear" w:color="000000" w:fill="FFFFFF"/>
            <w:noWrap/>
            <w:vAlign w:val="center"/>
          </w:tcPr>
          <w:p w14:paraId="54062C60" w14:textId="5DC6984F" w:rsidR="003A7D38" w:rsidRPr="003A7D38" w:rsidRDefault="006033F9" w:rsidP="006033F9">
            <w:pPr>
              <w:widowControl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3F9">
              <w:rPr>
                <w:rFonts w:ascii="Arial" w:hAnsi="Arial" w:cs="Arial"/>
                <w:sz w:val="20"/>
                <w:szCs w:val="20"/>
              </w:rPr>
              <w:t>GCUCGCUUUGUACAACAGC</w:t>
            </w:r>
          </w:p>
        </w:tc>
        <w:tc>
          <w:tcPr>
            <w:tcW w:w="3984" w:type="dxa"/>
            <w:gridSpan w:val="2"/>
            <w:shd w:val="clear" w:color="000000" w:fill="FFFFFF"/>
            <w:vAlign w:val="center"/>
          </w:tcPr>
          <w:p w14:paraId="144F9A8E" w14:textId="2DD55C82" w:rsidR="003A7D38" w:rsidRPr="003A7D38" w:rsidRDefault="006033F9" w:rsidP="006033F9">
            <w:pPr>
              <w:widowControl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3F9">
              <w:rPr>
                <w:rFonts w:ascii="Arial" w:hAnsi="Arial" w:cs="Arial"/>
                <w:sz w:val="20"/>
                <w:szCs w:val="20"/>
              </w:rPr>
              <w:t>CGAGCGAAACAUGUUGUCG</w:t>
            </w:r>
          </w:p>
        </w:tc>
      </w:tr>
      <w:tr w:rsidR="003A7D38" w:rsidRPr="00F66FFF" w14:paraId="4E262AFC" w14:textId="1209A481" w:rsidTr="003A7D38">
        <w:trPr>
          <w:trHeight w:val="32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0D74BAB1" w14:textId="70573613" w:rsidR="003A7D38" w:rsidRPr="003A7D38" w:rsidRDefault="003A7D38" w:rsidP="003A7D38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</w:pPr>
            <w:r w:rsidRPr="003A7D38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TGFβ1-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 xml:space="preserve"> Rattus</w:t>
            </w:r>
            <w:r w:rsidRPr="003A7D38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-</w:t>
            </w:r>
            <w:r w:rsidRPr="003A7D38">
              <w:rPr>
                <w:rFonts w:ascii="Arial" w:eastAsia="宋体" w:hAnsi="Arial" w:cs="Arial"/>
                <w:kern w:val="0"/>
                <w:sz w:val="20"/>
                <w:szCs w:val="20"/>
                <w14:ligatures w14:val="none"/>
              </w:rPr>
              <w:t>siRNA-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954" w:type="dxa"/>
            <w:gridSpan w:val="2"/>
            <w:shd w:val="clear" w:color="000000" w:fill="FFFFFF"/>
            <w:noWrap/>
            <w:vAlign w:val="center"/>
          </w:tcPr>
          <w:p w14:paraId="522AC721" w14:textId="19B116A8" w:rsidR="003A7D38" w:rsidRPr="003A7D38" w:rsidRDefault="006033F9" w:rsidP="006033F9">
            <w:pPr>
              <w:widowControl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3F9">
              <w:rPr>
                <w:rFonts w:ascii="Arial" w:hAnsi="Arial" w:cs="Arial"/>
                <w:sz w:val="20"/>
                <w:szCs w:val="20"/>
              </w:rPr>
              <w:t>GAACCAAGGAGACGGAAUA</w:t>
            </w:r>
          </w:p>
        </w:tc>
        <w:tc>
          <w:tcPr>
            <w:tcW w:w="3984" w:type="dxa"/>
            <w:gridSpan w:val="2"/>
            <w:shd w:val="clear" w:color="000000" w:fill="FFFFFF"/>
            <w:vAlign w:val="center"/>
          </w:tcPr>
          <w:p w14:paraId="16F894A0" w14:textId="78D15D81" w:rsidR="003A7D38" w:rsidRPr="003A7D38" w:rsidRDefault="006033F9" w:rsidP="006033F9">
            <w:pPr>
              <w:widowControl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33F9">
              <w:rPr>
                <w:rFonts w:ascii="Arial" w:hAnsi="Arial" w:cs="Arial"/>
                <w:sz w:val="20"/>
                <w:szCs w:val="20"/>
              </w:rPr>
              <w:t>CUUGGUUCCUCUGCCUUAU</w:t>
            </w:r>
          </w:p>
        </w:tc>
      </w:tr>
      <w:tr w:rsidR="00B33CC9" w:rsidRPr="00F66FFF" w14:paraId="1FFBE516" w14:textId="77777777" w:rsidTr="00BA047D">
        <w:trPr>
          <w:trHeight w:val="32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36D25730" w14:textId="18A056F0" w:rsidR="00B33CC9" w:rsidRPr="00B33CC9" w:rsidRDefault="00B33CC9" w:rsidP="003A7D38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33CC9">
              <w:rPr>
                <w:rFonts w:ascii="Arial" w:eastAsia="宋体" w:hAnsi="Arial" w:cs="Arial" w:hint="eastAsia"/>
                <w:b/>
                <w:bCs/>
                <w:kern w:val="0"/>
                <w:sz w:val="20"/>
                <w:szCs w:val="20"/>
                <w14:ligatures w14:val="none"/>
              </w:rPr>
              <w:t>Primer names</w:t>
            </w:r>
          </w:p>
        </w:tc>
        <w:tc>
          <w:tcPr>
            <w:tcW w:w="7938" w:type="dxa"/>
            <w:gridSpan w:val="4"/>
            <w:shd w:val="clear" w:color="000000" w:fill="FFFFFF"/>
            <w:noWrap/>
            <w:vAlign w:val="center"/>
          </w:tcPr>
          <w:p w14:paraId="27631A7D" w14:textId="6999B234" w:rsidR="00B33CC9" w:rsidRPr="006033F9" w:rsidRDefault="00B33CC9" w:rsidP="006033F9">
            <w:pPr>
              <w:widowControl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3CC9">
              <w:rPr>
                <w:rFonts w:ascii="Arial" w:eastAsia="宋体" w:hAnsi="Arial" w:cs="Arial" w:hint="eastAsia"/>
                <w:b/>
                <w:bCs/>
                <w:kern w:val="0"/>
                <w:sz w:val="20"/>
                <w:szCs w:val="20"/>
                <w14:ligatures w14:val="none"/>
              </w:rPr>
              <w:t>Primer sequence</w:t>
            </w:r>
          </w:p>
        </w:tc>
      </w:tr>
      <w:tr w:rsidR="00B33CC9" w:rsidRPr="00F66FFF" w14:paraId="5C21BAEC" w14:textId="77777777" w:rsidTr="00F1555A">
        <w:trPr>
          <w:trHeight w:val="32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2040B276" w14:textId="1752053B" w:rsidR="00B33CC9" w:rsidRPr="00B33CC9" w:rsidRDefault="00B33CC9" w:rsidP="00B33CC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92E01">
              <w:rPr>
                <w:rFonts w:ascii="Times New Roman" w:hAnsi="Times New Roman"/>
                <w:lang w:val="de-DE"/>
              </w:rPr>
              <w:t>sortilin promoter-WT-Top</w:t>
            </w:r>
          </w:p>
        </w:tc>
        <w:tc>
          <w:tcPr>
            <w:tcW w:w="7938" w:type="dxa"/>
            <w:gridSpan w:val="4"/>
            <w:shd w:val="clear" w:color="000000" w:fill="FFFFFF"/>
            <w:noWrap/>
          </w:tcPr>
          <w:p w14:paraId="6D0B0DEA" w14:textId="48847AEE" w:rsidR="00B33CC9" w:rsidRPr="00B33CC9" w:rsidRDefault="00B33CC9" w:rsidP="00B33CC9">
            <w:pPr>
              <w:spacing w:line="24" w:lineRule="atLeast"/>
              <w:jc w:val="center"/>
              <w:rPr>
                <w:rFonts w:ascii="Times New Roman" w:hAnsi="Times New Roman"/>
                <w:color w:val="000000"/>
                <w:sz w:val="24"/>
                <w:szCs w:val="28"/>
                <w:lang w:val="de-DE"/>
              </w:rPr>
            </w:pPr>
            <w:r w:rsidRPr="00492E01">
              <w:rPr>
                <w:rFonts w:ascii="Times New Roman" w:hAnsi="Times New Roman"/>
                <w:color w:val="000000"/>
                <w:sz w:val="24"/>
                <w:szCs w:val="28"/>
                <w:lang w:val="de-DE"/>
              </w:rPr>
              <w:t>AAACTAGCGGCCGCTAGTTTTGCTAAGTCTGGAAATCATGT</w:t>
            </w:r>
          </w:p>
        </w:tc>
      </w:tr>
      <w:tr w:rsidR="00B33CC9" w:rsidRPr="00F66FFF" w14:paraId="1207B107" w14:textId="77777777" w:rsidTr="00F1555A">
        <w:trPr>
          <w:trHeight w:val="32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34BD39E3" w14:textId="68BDBF38" w:rsidR="00B33CC9" w:rsidRPr="00B33CC9" w:rsidRDefault="00B33CC9" w:rsidP="00B33CC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92E01">
              <w:rPr>
                <w:rFonts w:ascii="Times New Roman" w:hAnsi="Times New Roman"/>
                <w:color w:val="000000"/>
                <w:lang w:val="de-DE"/>
              </w:rPr>
              <w:t>sortilin promoter-WT-Bot</w:t>
            </w:r>
          </w:p>
        </w:tc>
        <w:tc>
          <w:tcPr>
            <w:tcW w:w="7938" w:type="dxa"/>
            <w:gridSpan w:val="4"/>
            <w:shd w:val="clear" w:color="000000" w:fill="FFFFFF"/>
            <w:noWrap/>
          </w:tcPr>
          <w:p w14:paraId="5A628EA8" w14:textId="1D6CCBF6" w:rsidR="00B33CC9" w:rsidRPr="00B33CC9" w:rsidRDefault="00B33CC9" w:rsidP="00B33CC9">
            <w:pPr>
              <w:spacing w:line="24" w:lineRule="atLeast"/>
              <w:jc w:val="center"/>
              <w:rPr>
                <w:rFonts w:ascii="Times New Roman" w:hAnsi="Times New Roman"/>
                <w:color w:val="000000"/>
                <w:sz w:val="24"/>
                <w:szCs w:val="28"/>
                <w:lang w:val="de-DE"/>
              </w:rPr>
            </w:pPr>
            <w:r w:rsidRPr="00492E01">
              <w:rPr>
                <w:rFonts w:ascii="Times New Roman" w:hAnsi="Times New Roman"/>
                <w:color w:val="000000"/>
                <w:sz w:val="24"/>
                <w:szCs w:val="28"/>
                <w:lang w:val="de-DE"/>
              </w:rPr>
              <w:t>CTAGACATGATTTCCAGACTTAGCAAAACTAGCGGCCGCTAGTTT</w:t>
            </w:r>
          </w:p>
        </w:tc>
      </w:tr>
      <w:tr w:rsidR="00B33CC9" w:rsidRPr="00F66FFF" w14:paraId="1681A46B" w14:textId="77777777" w:rsidTr="00F1555A">
        <w:trPr>
          <w:trHeight w:val="32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7C952CF3" w14:textId="2EC369B0" w:rsidR="00B33CC9" w:rsidRPr="00B33CC9" w:rsidRDefault="00B33CC9" w:rsidP="00B33CC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92E01">
              <w:rPr>
                <w:rFonts w:ascii="Times New Roman" w:hAnsi="Times New Roman"/>
                <w:color w:val="000000"/>
                <w:lang w:val="de-DE"/>
              </w:rPr>
              <w:t>sortilin promoter-Mut-Top</w:t>
            </w:r>
          </w:p>
        </w:tc>
        <w:tc>
          <w:tcPr>
            <w:tcW w:w="7938" w:type="dxa"/>
            <w:gridSpan w:val="4"/>
            <w:shd w:val="clear" w:color="000000" w:fill="FFFFFF"/>
            <w:noWrap/>
          </w:tcPr>
          <w:p w14:paraId="01EA59BF" w14:textId="71D96B7D" w:rsidR="00B33CC9" w:rsidRPr="00B33CC9" w:rsidRDefault="00B33CC9" w:rsidP="00B33CC9">
            <w:pPr>
              <w:spacing w:line="24" w:lineRule="atLeast"/>
              <w:jc w:val="center"/>
              <w:rPr>
                <w:rFonts w:ascii="Times New Roman" w:hAnsi="Times New Roman"/>
                <w:sz w:val="24"/>
                <w:szCs w:val="28"/>
                <w:lang w:val="de-DE"/>
              </w:rPr>
            </w:pPr>
            <w:r w:rsidRPr="00492E01">
              <w:rPr>
                <w:rFonts w:ascii="Times New Roman" w:hAnsi="Times New Roman"/>
                <w:sz w:val="24"/>
                <w:szCs w:val="28"/>
                <w:lang w:val="de-DE"/>
              </w:rPr>
              <w:t>AAACTAGCGGCCGCTAGTTTTGCTAGCAGACCTAATCATGT</w:t>
            </w:r>
          </w:p>
        </w:tc>
      </w:tr>
      <w:tr w:rsidR="00B33CC9" w:rsidRPr="00F66FFF" w14:paraId="52AF5C1A" w14:textId="77777777" w:rsidTr="00F1555A">
        <w:trPr>
          <w:trHeight w:val="320"/>
        </w:trPr>
        <w:tc>
          <w:tcPr>
            <w:tcW w:w="1980" w:type="dxa"/>
            <w:shd w:val="clear" w:color="000000" w:fill="FFFFFF"/>
            <w:noWrap/>
            <w:vAlign w:val="center"/>
          </w:tcPr>
          <w:p w14:paraId="16D80D69" w14:textId="3930727C" w:rsidR="00B33CC9" w:rsidRPr="00B33CC9" w:rsidRDefault="00B33CC9" w:rsidP="00B33CC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92E01">
              <w:rPr>
                <w:rFonts w:ascii="Times New Roman" w:hAnsi="Times New Roman"/>
                <w:color w:val="000000"/>
                <w:lang w:val="de-DE"/>
              </w:rPr>
              <w:t>sortilin promoter-Mut-Bot</w:t>
            </w:r>
          </w:p>
        </w:tc>
        <w:tc>
          <w:tcPr>
            <w:tcW w:w="7938" w:type="dxa"/>
            <w:gridSpan w:val="4"/>
            <w:shd w:val="clear" w:color="000000" w:fill="FFFFFF"/>
            <w:noWrap/>
          </w:tcPr>
          <w:p w14:paraId="798732A8" w14:textId="3CFD936B" w:rsidR="00B33CC9" w:rsidRPr="00B33CC9" w:rsidRDefault="00B33CC9" w:rsidP="00B33CC9">
            <w:pPr>
              <w:spacing w:line="24" w:lineRule="atLeast"/>
              <w:jc w:val="center"/>
              <w:rPr>
                <w:rFonts w:ascii="Times New Roman" w:hAnsi="Times New Roman"/>
                <w:sz w:val="24"/>
                <w:szCs w:val="28"/>
                <w:lang w:val="de-DE"/>
              </w:rPr>
            </w:pPr>
            <w:r w:rsidRPr="00492E01">
              <w:rPr>
                <w:rFonts w:ascii="Times New Roman" w:hAnsi="Times New Roman"/>
                <w:sz w:val="24"/>
                <w:szCs w:val="28"/>
                <w:lang w:val="de-DE"/>
              </w:rPr>
              <w:t>CTAGACATGATTAGGTCTGCTAGCAAAACTAGCGGCCGCTA GTTT</w:t>
            </w:r>
          </w:p>
        </w:tc>
      </w:tr>
      <w:tr w:rsidR="00B33CC9" w:rsidRPr="00B33CC9" w14:paraId="20A084F1" w14:textId="77777777" w:rsidTr="00FC2755">
        <w:trPr>
          <w:trHeight w:val="320"/>
        </w:trPr>
        <w:tc>
          <w:tcPr>
            <w:tcW w:w="1980" w:type="dxa"/>
            <w:shd w:val="clear" w:color="000000" w:fill="FFFFFF"/>
            <w:noWrap/>
          </w:tcPr>
          <w:p w14:paraId="377D5AE0" w14:textId="113873E4" w:rsidR="00B33CC9" w:rsidRPr="00492E01" w:rsidRDefault="00B33CC9" w:rsidP="00B33CC9">
            <w:pPr>
              <w:widowControl/>
              <w:jc w:val="center"/>
              <w:rPr>
                <w:rFonts w:ascii="Times New Roman" w:hAnsi="Times New Roman"/>
                <w:color w:val="000000"/>
                <w:lang w:val="de-DE"/>
              </w:rPr>
            </w:pPr>
            <w:proofErr w:type="spellStart"/>
            <w:r w:rsidRPr="00492E01">
              <w:rPr>
                <w:rFonts w:ascii="Times New Roman" w:hAnsi="Times New Roman"/>
                <w:sz w:val="24"/>
              </w:rPr>
              <w:t>sortilin</w:t>
            </w:r>
            <w:proofErr w:type="spellEnd"/>
            <w:r w:rsidRPr="00492E01">
              <w:rPr>
                <w:rFonts w:ascii="Times New Roman" w:hAnsi="Times New Roman"/>
                <w:sz w:val="24"/>
              </w:rPr>
              <w:t xml:space="preserve"> promoter-Top</w:t>
            </w:r>
          </w:p>
        </w:tc>
        <w:tc>
          <w:tcPr>
            <w:tcW w:w="7938" w:type="dxa"/>
            <w:gridSpan w:val="4"/>
            <w:shd w:val="clear" w:color="000000" w:fill="FFFFFF"/>
            <w:noWrap/>
          </w:tcPr>
          <w:p w14:paraId="5F141618" w14:textId="3DC2A408" w:rsidR="00B33CC9" w:rsidRPr="00492E01" w:rsidRDefault="00B33CC9" w:rsidP="00B33CC9">
            <w:pPr>
              <w:spacing w:line="24" w:lineRule="atLeast"/>
              <w:jc w:val="center"/>
              <w:rPr>
                <w:rFonts w:ascii="Times New Roman" w:hAnsi="Times New Roman"/>
                <w:sz w:val="24"/>
                <w:szCs w:val="28"/>
                <w:lang w:val="de-DE"/>
              </w:rPr>
            </w:pPr>
            <w:r w:rsidRPr="00B33CC9">
              <w:rPr>
                <w:rFonts w:ascii="Times New Roman" w:hAnsi="Times New Roman"/>
                <w:sz w:val="24"/>
                <w:lang w:val="de-DE"/>
              </w:rPr>
              <w:t>GATGCTGGCTTCTGGAGATAAGAAGGT</w:t>
            </w:r>
          </w:p>
        </w:tc>
      </w:tr>
      <w:tr w:rsidR="00B33CC9" w:rsidRPr="00B33CC9" w14:paraId="1D62954E" w14:textId="77777777" w:rsidTr="00FC2755">
        <w:trPr>
          <w:trHeight w:val="320"/>
        </w:trPr>
        <w:tc>
          <w:tcPr>
            <w:tcW w:w="1980" w:type="dxa"/>
            <w:shd w:val="clear" w:color="000000" w:fill="FFFFFF"/>
            <w:noWrap/>
          </w:tcPr>
          <w:p w14:paraId="40E9BFA6" w14:textId="6F1B9534" w:rsidR="00B33CC9" w:rsidRPr="00492E01" w:rsidRDefault="00B33CC9" w:rsidP="00B33CC9">
            <w:pPr>
              <w:widowControl/>
              <w:jc w:val="center"/>
              <w:rPr>
                <w:rFonts w:ascii="Times New Roman" w:hAnsi="Times New Roman"/>
                <w:color w:val="000000"/>
                <w:lang w:val="de-DE"/>
              </w:rPr>
            </w:pPr>
            <w:proofErr w:type="spellStart"/>
            <w:r w:rsidRPr="00492E01">
              <w:rPr>
                <w:rFonts w:ascii="Times New Roman" w:hAnsi="Times New Roman"/>
                <w:sz w:val="24"/>
              </w:rPr>
              <w:t>sortilin</w:t>
            </w:r>
            <w:proofErr w:type="spellEnd"/>
            <w:r w:rsidRPr="00492E01">
              <w:rPr>
                <w:rFonts w:ascii="Times New Roman" w:hAnsi="Times New Roman"/>
                <w:sz w:val="24"/>
              </w:rPr>
              <w:t xml:space="preserve"> promoter-Bot</w:t>
            </w:r>
          </w:p>
        </w:tc>
        <w:tc>
          <w:tcPr>
            <w:tcW w:w="7938" w:type="dxa"/>
            <w:gridSpan w:val="4"/>
            <w:shd w:val="clear" w:color="000000" w:fill="FFFFFF"/>
            <w:noWrap/>
          </w:tcPr>
          <w:p w14:paraId="626A26E2" w14:textId="1037E4FA" w:rsidR="00B33CC9" w:rsidRPr="00492E01" w:rsidRDefault="00B33CC9" w:rsidP="00B33CC9">
            <w:pPr>
              <w:spacing w:line="24" w:lineRule="atLeast"/>
              <w:jc w:val="center"/>
              <w:rPr>
                <w:rFonts w:ascii="Times New Roman" w:hAnsi="Times New Roman"/>
                <w:sz w:val="24"/>
                <w:szCs w:val="28"/>
                <w:lang w:val="de-DE"/>
              </w:rPr>
            </w:pPr>
            <w:r w:rsidRPr="00B33CC9">
              <w:rPr>
                <w:rFonts w:ascii="Times New Roman" w:hAnsi="Times New Roman"/>
                <w:sz w:val="24"/>
                <w:lang w:val="de-DE"/>
              </w:rPr>
              <w:t>TGAAACAAGGGATGATGCCATGAT</w:t>
            </w:r>
          </w:p>
        </w:tc>
      </w:tr>
      <w:tr w:rsidR="00436B19" w:rsidRPr="00B33CC9" w14:paraId="3F04C36F" w14:textId="77777777" w:rsidTr="00815893">
        <w:trPr>
          <w:trHeight w:val="320"/>
        </w:trPr>
        <w:tc>
          <w:tcPr>
            <w:tcW w:w="9918" w:type="dxa"/>
            <w:gridSpan w:val="5"/>
            <w:shd w:val="clear" w:color="000000" w:fill="FFFFFF"/>
            <w:noWrap/>
          </w:tcPr>
          <w:p w14:paraId="57B111CD" w14:textId="792B7FAF" w:rsidR="00436B19" w:rsidRPr="00436B19" w:rsidRDefault="00436B19" w:rsidP="00B33CC9">
            <w:pPr>
              <w:spacing w:line="24" w:lineRule="atLeast"/>
              <w:jc w:val="center"/>
              <w:rPr>
                <w:rFonts w:ascii="Times New Roman" w:hAnsi="Times New Roman"/>
                <w:b/>
                <w:bCs/>
                <w:sz w:val="24"/>
                <w:lang w:val="de-DE"/>
              </w:rPr>
            </w:pPr>
            <w:r w:rsidRPr="00436B19">
              <w:rPr>
                <w:rFonts w:ascii="Times New Roman" w:hAnsi="Times New Roman" w:hint="eastAsia"/>
                <w:b/>
                <w:bCs/>
                <w:sz w:val="24"/>
                <w:lang w:val="de-DE"/>
              </w:rPr>
              <w:t>Sequencing results of dual luciferase reporter plasmids</w:t>
            </w:r>
          </w:p>
        </w:tc>
      </w:tr>
      <w:tr w:rsidR="00436B19" w:rsidRPr="00B33CC9" w14:paraId="3BB11681" w14:textId="77777777" w:rsidTr="00815893">
        <w:trPr>
          <w:trHeight w:val="320"/>
        </w:trPr>
        <w:tc>
          <w:tcPr>
            <w:tcW w:w="9918" w:type="dxa"/>
            <w:gridSpan w:val="5"/>
            <w:shd w:val="clear" w:color="000000" w:fill="FFFFFF"/>
            <w:noWrap/>
          </w:tcPr>
          <w:p w14:paraId="3727F9D3" w14:textId="13261E74" w:rsidR="00436B19" w:rsidRPr="00436B19" w:rsidRDefault="00436B19" w:rsidP="00436B19">
            <w:pPr>
              <w:rPr>
                <w:rFonts w:ascii="Times New Roman" w:eastAsia="等线" w:hAnsi="Times New Roman"/>
                <w:b/>
                <w:color w:val="000000"/>
                <w:sz w:val="24"/>
                <w:lang w:val="de-DE"/>
              </w:rPr>
            </w:pPr>
            <w:r>
              <w:rPr>
                <w:rFonts w:ascii="Times New Roman" w:eastAsia="等线" w:hAnsi="Times New Roman" w:hint="eastAsia"/>
                <w:b/>
                <w:color w:val="000000"/>
                <w:sz w:val="24"/>
                <w:lang w:val="de-DE"/>
              </w:rPr>
              <w:t>&gt;S</w:t>
            </w:r>
            <w:r w:rsidRPr="00436B19">
              <w:rPr>
                <w:rFonts w:ascii="Times New Roman" w:eastAsia="等线" w:hAnsi="Times New Roman"/>
                <w:b/>
                <w:color w:val="000000"/>
                <w:sz w:val="24"/>
                <w:lang w:val="de-DE"/>
              </w:rPr>
              <w:t>ortilin promoter-WT</w:t>
            </w:r>
            <w:r w:rsidRPr="00436B19">
              <w:rPr>
                <w:rFonts w:ascii="Times New Roman" w:eastAsia="等线" w:hAnsi="Times New Roman" w:hint="eastAsia"/>
                <w:b/>
                <w:color w:val="000000"/>
                <w:sz w:val="24"/>
                <w:lang w:val="de-DE"/>
              </w:rPr>
              <w:t>:</w:t>
            </w:r>
          </w:p>
          <w:p w14:paraId="2A5B5C0D" w14:textId="77777777" w:rsidR="00436B19" w:rsidRPr="00436B19" w:rsidRDefault="00436B19" w:rsidP="00436B19">
            <w:pPr>
              <w:widowControl/>
              <w:rPr>
                <w:rFonts w:ascii="Times New Roman" w:eastAsia="等线" w:hAnsi="Times New Roman"/>
                <w:sz w:val="24"/>
                <w:lang w:val="de-DE"/>
              </w:rPr>
            </w:pPr>
            <w:r w:rsidRPr="00436B19">
              <w:rPr>
                <w:rFonts w:ascii="Times New Roman" w:eastAsia="等线" w:hAnsi="Times New Roman"/>
                <w:sz w:val="24"/>
                <w:lang w:val="de-DE"/>
              </w:rPr>
              <w:t>GGGGAAGGGCATGTGGCCAGCCAGGTTACAACCGCCAAGAAGCTGCGCGGTGGTGTTGTGTTCGTGGACGAGGTGCCTAAAGGACTGACCGGCAAGTTGGACGCCCGCAAGATCCGCGAGATTCTCATTAAGGCCAAGAAGGGCGGCAAGATCGCCGTGTAATTCTAGTTGTTT</w:t>
            </w:r>
            <w:r w:rsidRPr="00436B19">
              <w:rPr>
                <w:rFonts w:ascii="Times New Roman" w:eastAsia="等线" w:hAnsi="Times New Roman"/>
                <w:sz w:val="24"/>
                <w:highlight w:val="yellow"/>
                <w:lang w:val="de-DE"/>
              </w:rPr>
              <w:t>AAACTAGCGGCCGCTAGTTTTGCTA</w:t>
            </w:r>
            <w:r w:rsidRPr="00436B19">
              <w:rPr>
                <w:rFonts w:ascii="Times New Roman" w:eastAsia="等线" w:hAnsi="Times New Roman"/>
                <w:color w:val="EE0000"/>
                <w:sz w:val="24"/>
                <w:highlight w:val="yellow"/>
                <w:lang w:val="de-DE"/>
              </w:rPr>
              <w:t>AGTCTGGA</w:t>
            </w:r>
            <w:r w:rsidRPr="00436B19">
              <w:rPr>
                <w:rFonts w:ascii="Times New Roman" w:eastAsia="等线" w:hAnsi="Times New Roman"/>
                <w:sz w:val="24"/>
                <w:highlight w:val="yellow"/>
                <w:lang w:val="de-DE"/>
              </w:rPr>
              <w:t>AATCATGT</w:t>
            </w:r>
            <w:r w:rsidRPr="00436B19">
              <w:rPr>
                <w:rFonts w:ascii="Times New Roman" w:eastAsia="等线" w:hAnsi="Times New Roman"/>
                <w:sz w:val="24"/>
                <w:lang w:val="de-DE"/>
              </w:rPr>
              <w:t>CTAGAGTCGACCTGCAGGCATGCAAGCTGATCCGGCTGCTAACAAAGCCCGAAAGGAAGCTGAGTTGGCTGCTGCCACCGCTGAGCAATAACTAGCATAACCCCTTGGGGCGGCCGCTTCGAGCAGACATGATAAGATACATTGATGAGTTTGGACAAACCACAACTAGAATGCAGTGAAAAAAATGCTTTATTTGTGAAATTTGTGATGCTATTGCTTTATTTGTAACCATTATAAGCTGCAATAAACAAGTTAACAACAACAATTGCATTCATTTTATGTTTCAGGTTCAGGGGGAGATGTGGGAGGTTTTTTTAAGCAAGTAAAACCTCTACAAATGTGGTAAAATCGAATTTTAACAAAATATTAACGCTTACAATTTCCTGATGCGGTATTTTCTCCTTACGCATCTGTGCGGTATTTCACACCGCATACGCGGATCTGCGCAGCACCATGGCCTGAAATAACCTCTGAAAGAGGAACTTGGTTAGGTACCTTCTGAGGCGGAAAGAACCAGCTGTGGAATGTGTGTCAGTTAGGGTGTGGAAAGTCCCCAGGCTCCCCAGCAGGCAGAAGTATGCAAAGCATGCATCTCAATTAGTCAGCAACCAGGTGTGGAAAGTCCCCAGGCTCCCCAGCAGGCAGAAGTATGCAAAGCATGCATCTCATTATCAAGCA</w:t>
            </w:r>
            <w:r w:rsidRPr="00436B19">
              <w:rPr>
                <w:rFonts w:ascii="Times New Roman" w:eastAsia="等线" w:hAnsi="Times New Roman"/>
                <w:sz w:val="24"/>
                <w:lang w:val="de-DE"/>
              </w:rPr>
              <w:lastRenderedPageBreak/>
              <w:t>ACCATAGTCCCGCCCCTAACTCCGCCCATCCCGCCCTAACTCCGCCAGTTCCGCCATTCTCGCCCCAGGGCTGACAAATT</w:t>
            </w:r>
          </w:p>
          <w:p w14:paraId="0B66A9D2" w14:textId="386B0A4E" w:rsidR="00436B19" w:rsidRPr="00436B19" w:rsidRDefault="00436B19" w:rsidP="00436B19">
            <w:pPr>
              <w:widowControl/>
              <w:rPr>
                <w:rFonts w:ascii="等线" w:eastAsia="等线" w:hAnsi="等线" w:hint="eastAsia"/>
                <w:b/>
                <w:lang w:val="de-DE"/>
              </w:rPr>
            </w:pPr>
            <w:r>
              <w:rPr>
                <w:rFonts w:ascii="Times New Roman" w:eastAsia="等线" w:hAnsi="Times New Roman" w:hint="eastAsia"/>
                <w:b/>
                <w:color w:val="000000"/>
                <w:sz w:val="24"/>
                <w:lang w:val="de-DE"/>
              </w:rPr>
              <w:t>&gt;S</w:t>
            </w:r>
            <w:r w:rsidRPr="00436B19">
              <w:rPr>
                <w:rFonts w:ascii="Times New Roman" w:eastAsia="等线" w:hAnsi="Times New Roman"/>
                <w:b/>
                <w:color w:val="000000"/>
                <w:sz w:val="24"/>
                <w:lang w:val="de-DE"/>
              </w:rPr>
              <w:t>ortilin promoter-Mut</w:t>
            </w:r>
          </w:p>
          <w:p w14:paraId="3E5CF8E4" w14:textId="00A05DEF" w:rsidR="00436B19" w:rsidRPr="00C162D6" w:rsidRDefault="00436B19" w:rsidP="00C162D6">
            <w:pPr>
              <w:rPr>
                <w:rFonts w:ascii="Times New Roman" w:eastAsia="等线" w:hAnsi="Times New Roman"/>
                <w:sz w:val="24"/>
                <w:lang w:val="de-DE"/>
              </w:rPr>
            </w:pPr>
            <w:r w:rsidRPr="00436B19">
              <w:rPr>
                <w:rFonts w:ascii="Times New Roman" w:eastAsia="等线" w:hAnsi="Times New Roman"/>
                <w:color w:val="000000"/>
                <w:sz w:val="24"/>
                <w:shd w:val="clear" w:color="auto" w:fill="FFFFFF"/>
                <w:lang w:val="de-DE"/>
              </w:rPr>
              <w:t>GGGGAAGGGAATGTGGCCAGCCAGGTTACAACCGCCAAGAAGCTGCGCGGTGGTGTTGTGTTCGTGGACGAGGTGCCTAAAGGACTGACCGGCAAGTTGGACGCCCGCAAGATCCGCGAGATTCTCATTAAGGCCAAGAAGGGCGGCAAGATCGCCGTGTAATTCTAGTTGTTT</w:t>
            </w:r>
            <w:r w:rsidRPr="00436B19">
              <w:rPr>
                <w:rFonts w:ascii="Times New Roman" w:eastAsia="等线" w:hAnsi="Times New Roman"/>
                <w:color w:val="000000"/>
                <w:sz w:val="24"/>
                <w:highlight w:val="yellow"/>
                <w:shd w:val="clear" w:color="auto" w:fill="FFFFFF"/>
                <w:lang w:val="de-DE"/>
              </w:rPr>
              <w:t>AAACTAGCGGCCGCTAGTTTTGCTA</w:t>
            </w:r>
            <w:r w:rsidRPr="00436B19">
              <w:rPr>
                <w:rFonts w:ascii="Times New Roman" w:eastAsia="等线" w:hAnsi="Times New Roman"/>
                <w:color w:val="EE0000"/>
                <w:sz w:val="24"/>
                <w:highlight w:val="yellow"/>
                <w:shd w:val="clear" w:color="auto" w:fill="FFFFFF"/>
                <w:lang w:val="de-DE"/>
              </w:rPr>
              <w:t>GCAGACCT</w:t>
            </w:r>
            <w:r w:rsidRPr="00436B19">
              <w:rPr>
                <w:rFonts w:ascii="Times New Roman" w:eastAsia="等线" w:hAnsi="Times New Roman"/>
                <w:color w:val="000000"/>
                <w:sz w:val="24"/>
                <w:highlight w:val="yellow"/>
                <w:shd w:val="clear" w:color="auto" w:fill="FFFFFF"/>
                <w:lang w:val="de-DE"/>
              </w:rPr>
              <w:t>AATCATGT</w:t>
            </w:r>
            <w:r w:rsidRPr="00436B19">
              <w:rPr>
                <w:rFonts w:ascii="Times New Roman" w:eastAsia="等线" w:hAnsi="Times New Roman"/>
                <w:color w:val="000000"/>
                <w:sz w:val="24"/>
                <w:shd w:val="clear" w:color="auto" w:fill="FFFFFF"/>
                <w:lang w:val="de-DE"/>
              </w:rPr>
              <w:t>CTAGAGTCGACCTGCAGGCATGCAAGCTGATCCGGCTGCTAACAAAGCCCGAAAGGAAGCTGAGTTGGCTGCTGCCACCGCTGAGCAATAACTAGCATAACCCCTTGGGGCGGCCGCTTCGAGCAGACATGATAAGATACATTGATGAGTTTGGACAAACCACAACTAGAATGCAGTGAAAAAAATGCTTTATTTGTGAAATTTGTGATGCTATTGCTTTATTTGTAACCATTATAAGCTGCAATAAACAAGTTAACAACAACAATTGCATTCATTTTATGTTTCAGGTTCAGGGGGAGATGTGGGAGGTTTTTTTAAGCAAGTAAAACCTCTACAAATGTGGTAAAATCGAATTTTAACAAAATATTAACGCTTACAATTTCCTGATGCGGTATTTTCTCCTTACGCATCTGTGCGGTATTTCACACCGCATACGCGGATCTGCGCAGCACCATGGCCTGAAATAACCTCTGAAAGAGGAACTTGGTTAGGTACCTTCTGAGGCGGAAAGAACCAGCTGTGGAATGTGTGTCAGTTAGGGTGTGGAAAGTCCCCAGGCTCCCCAGCAGGCAGAAGTATGCAAAGCATGCATCTCAATTAGTCAGCAACCAGGTGTGGAAAGTCCCCAGGCTCCCCAGCAGGCAGAAGTATGCAAAGCATGCATCTCATTAGTCAAGCAACCATAGTCCCGCCCCTAAATCCGCCCATCCCGCCCCTAACTCCGCCCAGTTCCGCCCATTCTCCGCCCAGGGCTGACCAT</w:t>
            </w:r>
          </w:p>
          <w:p w14:paraId="7C03DFE4" w14:textId="77777777" w:rsidR="00436B19" w:rsidRPr="00436B19" w:rsidRDefault="00436B19" w:rsidP="00B33CC9">
            <w:pPr>
              <w:spacing w:line="24" w:lineRule="atLeast"/>
              <w:jc w:val="center"/>
              <w:rPr>
                <w:rFonts w:ascii="Times New Roman" w:hAnsi="Times New Roman"/>
                <w:b/>
                <w:bCs/>
                <w:sz w:val="24"/>
                <w:lang w:val="de-DE"/>
              </w:rPr>
            </w:pPr>
          </w:p>
        </w:tc>
      </w:tr>
    </w:tbl>
    <w:p w14:paraId="21B174DB" w14:textId="77777777" w:rsidR="00B25BB5" w:rsidRPr="00B33CC9" w:rsidRDefault="00B25BB5" w:rsidP="00B33CC9">
      <w:pPr>
        <w:jc w:val="center"/>
        <w:rPr>
          <w:rFonts w:hint="eastAsia"/>
          <w:lang w:val="de-DE"/>
        </w:rPr>
      </w:pPr>
    </w:p>
    <w:p w14:paraId="40149AD9" w14:textId="77777777" w:rsidR="00CC79D2" w:rsidRPr="003A7899" w:rsidRDefault="00CC79D2" w:rsidP="00CC79D2">
      <w:pPr>
        <w:rPr>
          <w:rFonts w:hint="eastAsia"/>
        </w:rPr>
      </w:pPr>
      <w:r w:rsidRPr="003A7899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2</w:t>
      </w:r>
      <w:r w:rsidRPr="003A7899">
        <w:rPr>
          <w:rFonts w:ascii="Times New Roman" w:hAnsi="Times New Roman" w:cs="Times New Roman"/>
        </w:rPr>
        <w:t>.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2268"/>
        <w:gridCol w:w="1984"/>
        <w:gridCol w:w="2126"/>
        <w:gridCol w:w="2126"/>
      </w:tblGrid>
      <w:tr w:rsidR="00E9507B" w:rsidRPr="00442759" w14:paraId="06EB05C0" w14:textId="4AC259A9" w:rsidTr="00500783">
        <w:trPr>
          <w:jc w:val="center"/>
        </w:trPr>
        <w:tc>
          <w:tcPr>
            <w:tcW w:w="1555" w:type="dxa"/>
          </w:tcPr>
          <w:p w14:paraId="1595EC3B" w14:textId="62C30130" w:rsidR="00B7244B" w:rsidRPr="00442759" w:rsidRDefault="00B7244B" w:rsidP="00B7244B">
            <w:pPr>
              <w:jc w:val="center"/>
              <w:rPr>
                <w:rFonts w:ascii="Arial" w:hAnsi="Arial" w:cs="Arial"/>
                <w:b/>
                <w:bCs/>
              </w:rPr>
            </w:pPr>
            <w:r w:rsidRPr="00442759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2268" w:type="dxa"/>
          </w:tcPr>
          <w:p w14:paraId="339446C3" w14:textId="2E547638" w:rsidR="00B7244B" w:rsidRPr="00442759" w:rsidRDefault="00B7244B" w:rsidP="00B7244B">
            <w:pPr>
              <w:jc w:val="center"/>
              <w:rPr>
                <w:rFonts w:ascii="Arial" w:hAnsi="Arial" w:cs="Arial"/>
                <w:b/>
                <w:bCs/>
              </w:rPr>
            </w:pPr>
            <w:r w:rsidRPr="00442759">
              <w:rPr>
                <w:rFonts w:ascii="Arial" w:hAnsi="Arial" w:cs="Arial"/>
                <w:b/>
                <w:bCs/>
              </w:rPr>
              <w:t>Multiple of dilution</w:t>
            </w:r>
          </w:p>
        </w:tc>
        <w:tc>
          <w:tcPr>
            <w:tcW w:w="1984" w:type="dxa"/>
          </w:tcPr>
          <w:p w14:paraId="5A6B6A93" w14:textId="16F3667E" w:rsidR="00B7244B" w:rsidRPr="00442759" w:rsidRDefault="00B7244B" w:rsidP="00716BBD">
            <w:pPr>
              <w:ind w:firstLineChars="100" w:firstLine="220"/>
              <w:rPr>
                <w:rFonts w:ascii="Arial" w:hAnsi="Arial" w:cs="Arial"/>
                <w:b/>
                <w:bCs/>
              </w:rPr>
            </w:pPr>
            <w:r w:rsidRPr="00442759">
              <w:rPr>
                <w:rFonts w:ascii="Arial" w:hAnsi="Arial" w:cs="Arial"/>
                <w:b/>
                <w:bCs/>
              </w:rPr>
              <w:t>Item number</w:t>
            </w:r>
          </w:p>
        </w:tc>
        <w:tc>
          <w:tcPr>
            <w:tcW w:w="2126" w:type="dxa"/>
          </w:tcPr>
          <w:p w14:paraId="65E46B08" w14:textId="0C70C80E" w:rsidR="00B7244B" w:rsidRPr="00442759" w:rsidRDefault="00B7244B" w:rsidP="00B7244B">
            <w:pPr>
              <w:jc w:val="center"/>
              <w:rPr>
                <w:rFonts w:ascii="Arial" w:hAnsi="Arial" w:cs="Arial"/>
                <w:b/>
                <w:bCs/>
              </w:rPr>
            </w:pPr>
            <w:r w:rsidRPr="00442759">
              <w:rPr>
                <w:rFonts w:ascii="Arial" w:hAnsi="Arial" w:cs="Arial"/>
                <w:b/>
                <w:bCs/>
              </w:rPr>
              <w:t>Brand (Origin)</w:t>
            </w:r>
          </w:p>
        </w:tc>
        <w:tc>
          <w:tcPr>
            <w:tcW w:w="2126" w:type="dxa"/>
          </w:tcPr>
          <w:p w14:paraId="1CF68A07" w14:textId="7500C69B" w:rsidR="00B7244B" w:rsidRPr="00442759" w:rsidRDefault="00B7244B" w:rsidP="00B7244B">
            <w:pPr>
              <w:jc w:val="center"/>
              <w:rPr>
                <w:rFonts w:ascii="Arial" w:hAnsi="Arial" w:cs="Arial"/>
                <w:b/>
                <w:bCs/>
              </w:rPr>
            </w:pPr>
            <w:r w:rsidRPr="00442759">
              <w:rPr>
                <w:rFonts w:ascii="Arial" w:hAnsi="Arial" w:cs="Arial"/>
                <w:b/>
                <w:bCs/>
              </w:rPr>
              <w:t>Purpose</w:t>
            </w:r>
          </w:p>
        </w:tc>
      </w:tr>
      <w:tr w:rsidR="00B7244B" w:rsidRPr="00442759" w14:paraId="291EF594" w14:textId="3919FC05" w:rsidTr="00500783">
        <w:trPr>
          <w:jc w:val="center"/>
        </w:trPr>
        <w:tc>
          <w:tcPr>
            <w:tcW w:w="1555" w:type="dxa"/>
          </w:tcPr>
          <w:p w14:paraId="01484330" w14:textId="7FAD4E2F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anti-PGP9.5</w:t>
            </w:r>
          </w:p>
        </w:tc>
        <w:tc>
          <w:tcPr>
            <w:tcW w:w="2268" w:type="dxa"/>
          </w:tcPr>
          <w:p w14:paraId="4C4630E6" w14:textId="6ECE18BF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1:500</w:t>
            </w:r>
          </w:p>
        </w:tc>
        <w:tc>
          <w:tcPr>
            <w:tcW w:w="1984" w:type="dxa"/>
          </w:tcPr>
          <w:p w14:paraId="3BCEC4B1" w14:textId="2349E7F9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#GB12159</w:t>
            </w:r>
          </w:p>
        </w:tc>
        <w:tc>
          <w:tcPr>
            <w:tcW w:w="2126" w:type="dxa"/>
          </w:tcPr>
          <w:p w14:paraId="065C9724" w14:textId="173DFC77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442759">
              <w:rPr>
                <w:rFonts w:ascii="Arial" w:hAnsi="Arial" w:cs="Arial"/>
              </w:rPr>
              <w:t>Servicebio,China</w:t>
            </w:r>
            <w:proofErr w:type="spellEnd"/>
            <w:proofErr w:type="gramEnd"/>
          </w:p>
        </w:tc>
        <w:tc>
          <w:tcPr>
            <w:tcW w:w="2126" w:type="dxa"/>
          </w:tcPr>
          <w:p w14:paraId="34E61E9D" w14:textId="2BBBAA8D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IHC/</w:t>
            </w:r>
            <w:proofErr w:type="spellStart"/>
            <w:r w:rsidRPr="00442759">
              <w:rPr>
                <w:rFonts w:ascii="Arial" w:hAnsi="Arial" w:cs="Arial"/>
              </w:rPr>
              <w:t>mIHC</w:t>
            </w:r>
            <w:proofErr w:type="spellEnd"/>
          </w:p>
        </w:tc>
      </w:tr>
      <w:tr w:rsidR="00B7244B" w:rsidRPr="00442759" w14:paraId="652CC5F0" w14:textId="7B313BDB" w:rsidTr="00500783">
        <w:trPr>
          <w:jc w:val="center"/>
        </w:trPr>
        <w:tc>
          <w:tcPr>
            <w:tcW w:w="1555" w:type="dxa"/>
          </w:tcPr>
          <w:p w14:paraId="23BFFCC5" w14:textId="784AF109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anti-S100β</w:t>
            </w:r>
          </w:p>
        </w:tc>
        <w:tc>
          <w:tcPr>
            <w:tcW w:w="2268" w:type="dxa"/>
          </w:tcPr>
          <w:p w14:paraId="1750C86B" w14:textId="06EB5DA6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1:200</w:t>
            </w:r>
          </w:p>
        </w:tc>
        <w:tc>
          <w:tcPr>
            <w:tcW w:w="1984" w:type="dxa"/>
          </w:tcPr>
          <w:p w14:paraId="112562DA" w14:textId="606786B8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#GB11359</w:t>
            </w:r>
          </w:p>
        </w:tc>
        <w:tc>
          <w:tcPr>
            <w:tcW w:w="2126" w:type="dxa"/>
          </w:tcPr>
          <w:p w14:paraId="624DFE97" w14:textId="00DF7B46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442759">
              <w:rPr>
                <w:rFonts w:ascii="Arial" w:hAnsi="Arial" w:cs="Arial"/>
              </w:rPr>
              <w:t>Servicebio,China</w:t>
            </w:r>
            <w:proofErr w:type="spellEnd"/>
            <w:proofErr w:type="gramEnd"/>
          </w:p>
        </w:tc>
        <w:tc>
          <w:tcPr>
            <w:tcW w:w="2126" w:type="dxa"/>
          </w:tcPr>
          <w:p w14:paraId="2AD2440F" w14:textId="10738536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IHC/</w:t>
            </w:r>
            <w:proofErr w:type="spellStart"/>
            <w:r w:rsidRPr="00442759">
              <w:rPr>
                <w:rFonts w:ascii="Arial" w:hAnsi="Arial" w:cs="Arial"/>
              </w:rPr>
              <w:t>mIHC</w:t>
            </w:r>
            <w:proofErr w:type="spellEnd"/>
          </w:p>
        </w:tc>
      </w:tr>
      <w:tr w:rsidR="00B7244B" w:rsidRPr="00442759" w14:paraId="5FB1D58A" w14:textId="5F89C4E5" w:rsidTr="00500783">
        <w:trPr>
          <w:jc w:val="center"/>
        </w:trPr>
        <w:tc>
          <w:tcPr>
            <w:tcW w:w="1555" w:type="dxa"/>
          </w:tcPr>
          <w:p w14:paraId="01B2754A" w14:textId="44712BF7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anti-CK7</w:t>
            </w:r>
          </w:p>
        </w:tc>
        <w:tc>
          <w:tcPr>
            <w:tcW w:w="2268" w:type="dxa"/>
          </w:tcPr>
          <w:p w14:paraId="364A36FB" w14:textId="02E2BC67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1:200</w:t>
            </w:r>
          </w:p>
        </w:tc>
        <w:tc>
          <w:tcPr>
            <w:tcW w:w="1984" w:type="dxa"/>
          </w:tcPr>
          <w:p w14:paraId="582BFD46" w14:textId="59F7A555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#GB115696]</w:t>
            </w:r>
          </w:p>
        </w:tc>
        <w:tc>
          <w:tcPr>
            <w:tcW w:w="2126" w:type="dxa"/>
          </w:tcPr>
          <w:p w14:paraId="2AA038DA" w14:textId="483B2306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442759">
              <w:rPr>
                <w:rFonts w:ascii="Arial" w:hAnsi="Arial" w:cs="Arial"/>
              </w:rPr>
              <w:t>Servicebio,China</w:t>
            </w:r>
            <w:proofErr w:type="spellEnd"/>
            <w:proofErr w:type="gramEnd"/>
          </w:p>
        </w:tc>
        <w:tc>
          <w:tcPr>
            <w:tcW w:w="2126" w:type="dxa"/>
          </w:tcPr>
          <w:p w14:paraId="4353700A" w14:textId="7655F4B6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IHC/</w:t>
            </w:r>
            <w:proofErr w:type="spellStart"/>
            <w:r w:rsidRPr="00442759">
              <w:rPr>
                <w:rFonts w:ascii="Arial" w:hAnsi="Arial" w:cs="Arial"/>
              </w:rPr>
              <w:t>mIHC</w:t>
            </w:r>
            <w:proofErr w:type="spellEnd"/>
          </w:p>
        </w:tc>
      </w:tr>
      <w:tr w:rsidR="00B7244B" w:rsidRPr="00442759" w14:paraId="50840FC4" w14:textId="72FE0A38" w:rsidTr="00500783">
        <w:trPr>
          <w:jc w:val="center"/>
        </w:trPr>
        <w:tc>
          <w:tcPr>
            <w:tcW w:w="1555" w:type="dxa"/>
          </w:tcPr>
          <w:p w14:paraId="445A00E0" w14:textId="74F2C6EE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anti-PSAP</w:t>
            </w:r>
          </w:p>
        </w:tc>
        <w:tc>
          <w:tcPr>
            <w:tcW w:w="2268" w:type="dxa"/>
          </w:tcPr>
          <w:p w14:paraId="4BE060E0" w14:textId="27E07318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1:500</w:t>
            </w:r>
          </w:p>
        </w:tc>
        <w:tc>
          <w:tcPr>
            <w:tcW w:w="1984" w:type="dxa"/>
          </w:tcPr>
          <w:p w14:paraId="79F1407F" w14:textId="3AB3090E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#GB111172</w:t>
            </w:r>
          </w:p>
        </w:tc>
        <w:tc>
          <w:tcPr>
            <w:tcW w:w="2126" w:type="dxa"/>
          </w:tcPr>
          <w:p w14:paraId="37444126" w14:textId="67A1F7D6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442759">
              <w:rPr>
                <w:rFonts w:ascii="Arial" w:hAnsi="Arial" w:cs="Arial"/>
              </w:rPr>
              <w:t>Servicebio,China</w:t>
            </w:r>
            <w:proofErr w:type="spellEnd"/>
            <w:proofErr w:type="gramEnd"/>
          </w:p>
        </w:tc>
        <w:tc>
          <w:tcPr>
            <w:tcW w:w="2126" w:type="dxa"/>
          </w:tcPr>
          <w:p w14:paraId="16DAF757" w14:textId="00296FC3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IHC/</w:t>
            </w:r>
            <w:proofErr w:type="spellStart"/>
            <w:r w:rsidRPr="00442759">
              <w:rPr>
                <w:rFonts w:ascii="Arial" w:hAnsi="Arial" w:cs="Arial"/>
              </w:rPr>
              <w:t>mIHC</w:t>
            </w:r>
            <w:proofErr w:type="spellEnd"/>
          </w:p>
        </w:tc>
      </w:tr>
      <w:tr w:rsidR="00B7244B" w:rsidRPr="00442759" w14:paraId="52242344" w14:textId="694F74C8" w:rsidTr="00500783">
        <w:trPr>
          <w:jc w:val="center"/>
        </w:trPr>
        <w:tc>
          <w:tcPr>
            <w:tcW w:w="1555" w:type="dxa"/>
          </w:tcPr>
          <w:p w14:paraId="219125BD" w14:textId="2082AFFB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anti-TGFβ1</w:t>
            </w:r>
          </w:p>
        </w:tc>
        <w:tc>
          <w:tcPr>
            <w:tcW w:w="2268" w:type="dxa"/>
          </w:tcPr>
          <w:p w14:paraId="5861817A" w14:textId="41BCCA31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1:200</w:t>
            </w:r>
          </w:p>
        </w:tc>
        <w:tc>
          <w:tcPr>
            <w:tcW w:w="1984" w:type="dxa"/>
          </w:tcPr>
          <w:p w14:paraId="2FB0F98B" w14:textId="1FFE916E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#GB111876</w:t>
            </w:r>
          </w:p>
        </w:tc>
        <w:tc>
          <w:tcPr>
            <w:tcW w:w="2126" w:type="dxa"/>
          </w:tcPr>
          <w:p w14:paraId="33620344" w14:textId="503CF70F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442759">
              <w:rPr>
                <w:rFonts w:ascii="Arial" w:hAnsi="Arial" w:cs="Arial"/>
              </w:rPr>
              <w:t>Servicebio,China</w:t>
            </w:r>
            <w:proofErr w:type="spellEnd"/>
            <w:proofErr w:type="gramEnd"/>
          </w:p>
        </w:tc>
        <w:tc>
          <w:tcPr>
            <w:tcW w:w="2126" w:type="dxa"/>
          </w:tcPr>
          <w:p w14:paraId="284014FE" w14:textId="040CA9C5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IHC/</w:t>
            </w:r>
            <w:proofErr w:type="spellStart"/>
            <w:r w:rsidRPr="00442759">
              <w:rPr>
                <w:rFonts w:ascii="Arial" w:hAnsi="Arial" w:cs="Arial"/>
              </w:rPr>
              <w:t>mIHC</w:t>
            </w:r>
            <w:proofErr w:type="spellEnd"/>
          </w:p>
        </w:tc>
      </w:tr>
      <w:tr w:rsidR="00B7244B" w:rsidRPr="00442759" w14:paraId="5234A83C" w14:textId="77777777" w:rsidTr="00500783">
        <w:trPr>
          <w:jc w:val="center"/>
        </w:trPr>
        <w:tc>
          <w:tcPr>
            <w:tcW w:w="1555" w:type="dxa"/>
          </w:tcPr>
          <w:p w14:paraId="6CFB3E20" w14:textId="63C263D3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anti-PSAP</w:t>
            </w:r>
          </w:p>
        </w:tc>
        <w:tc>
          <w:tcPr>
            <w:tcW w:w="2268" w:type="dxa"/>
          </w:tcPr>
          <w:p w14:paraId="7D8B43E3" w14:textId="7F7B96FD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1:5000</w:t>
            </w:r>
          </w:p>
        </w:tc>
        <w:tc>
          <w:tcPr>
            <w:tcW w:w="1984" w:type="dxa"/>
          </w:tcPr>
          <w:p w14:paraId="62B85BD1" w14:textId="21B9E337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#10801-1-AP</w:t>
            </w:r>
          </w:p>
        </w:tc>
        <w:tc>
          <w:tcPr>
            <w:tcW w:w="2126" w:type="dxa"/>
          </w:tcPr>
          <w:p w14:paraId="55A7409C" w14:textId="5E22EEB8" w:rsidR="00B7244B" w:rsidRPr="00442759" w:rsidRDefault="00572240" w:rsidP="00B7244B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442759">
              <w:rPr>
                <w:rFonts w:ascii="Arial" w:hAnsi="Arial" w:cs="Arial"/>
              </w:rPr>
              <w:t>Proteintech,China</w:t>
            </w:r>
            <w:proofErr w:type="spellEnd"/>
            <w:proofErr w:type="gramEnd"/>
          </w:p>
        </w:tc>
        <w:tc>
          <w:tcPr>
            <w:tcW w:w="2126" w:type="dxa"/>
          </w:tcPr>
          <w:p w14:paraId="0C6678CB" w14:textId="4A32BC5E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WB</w:t>
            </w:r>
          </w:p>
        </w:tc>
      </w:tr>
      <w:tr w:rsidR="00572240" w:rsidRPr="00442759" w14:paraId="60266049" w14:textId="77777777" w:rsidTr="00500783">
        <w:trPr>
          <w:jc w:val="center"/>
        </w:trPr>
        <w:tc>
          <w:tcPr>
            <w:tcW w:w="1555" w:type="dxa"/>
          </w:tcPr>
          <w:p w14:paraId="256FCCE8" w14:textId="337C9269" w:rsidR="00572240" w:rsidRPr="00442759" w:rsidRDefault="00572240" w:rsidP="00572240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anti-TGFβ1</w:t>
            </w:r>
          </w:p>
        </w:tc>
        <w:tc>
          <w:tcPr>
            <w:tcW w:w="2268" w:type="dxa"/>
          </w:tcPr>
          <w:p w14:paraId="4D14A0CB" w14:textId="230CFAFA" w:rsidR="00572240" w:rsidRPr="00442759" w:rsidRDefault="00572240" w:rsidP="00572240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1:2000</w:t>
            </w:r>
          </w:p>
        </w:tc>
        <w:tc>
          <w:tcPr>
            <w:tcW w:w="1984" w:type="dxa"/>
          </w:tcPr>
          <w:p w14:paraId="2B6974A6" w14:textId="2DF7313E" w:rsidR="00572240" w:rsidRPr="00442759" w:rsidRDefault="00572240" w:rsidP="00572240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#</w:t>
            </w:r>
            <w:r w:rsidRPr="0044275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442759">
              <w:rPr>
                <w:rFonts w:ascii="Arial" w:hAnsi="Arial" w:cs="Arial"/>
              </w:rPr>
              <w:t>26155-1-AP</w:t>
            </w:r>
          </w:p>
        </w:tc>
        <w:tc>
          <w:tcPr>
            <w:tcW w:w="2126" w:type="dxa"/>
          </w:tcPr>
          <w:p w14:paraId="07ACC32C" w14:textId="686F723E" w:rsidR="00572240" w:rsidRPr="00442759" w:rsidRDefault="00572240" w:rsidP="00572240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442759">
              <w:rPr>
                <w:rFonts w:ascii="Arial" w:hAnsi="Arial" w:cs="Arial"/>
              </w:rPr>
              <w:t>Proteintech,China</w:t>
            </w:r>
            <w:proofErr w:type="spellEnd"/>
            <w:proofErr w:type="gramEnd"/>
          </w:p>
        </w:tc>
        <w:tc>
          <w:tcPr>
            <w:tcW w:w="2126" w:type="dxa"/>
          </w:tcPr>
          <w:p w14:paraId="09C831AD" w14:textId="167EA944" w:rsidR="00572240" w:rsidRPr="00442759" w:rsidRDefault="00572240" w:rsidP="00572240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WB</w:t>
            </w:r>
          </w:p>
        </w:tc>
      </w:tr>
      <w:tr w:rsidR="00E9507B" w:rsidRPr="00442759" w14:paraId="09ACFBFA" w14:textId="77777777" w:rsidTr="00572240">
        <w:trPr>
          <w:trHeight w:val="280"/>
          <w:jc w:val="center"/>
        </w:trPr>
        <w:tc>
          <w:tcPr>
            <w:tcW w:w="1555" w:type="dxa"/>
          </w:tcPr>
          <w:p w14:paraId="7C06472C" w14:textId="224D509B" w:rsidR="00572240" w:rsidRPr="00442759" w:rsidRDefault="00572240" w:rsidP="00572240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anti</w:t>
            </w:r>
            <w:r w:rsidRPr="00572240">
              <w:rPr>
                <w:rFonts w:ascii="Arial" w:hAnsi="Arial" w:cs="Arial"/>
              </w:rPr>
              <w:t>GPR37</w:t>
            </w:r>
          </w:p>
        </w:tc>
        <w:tc>
          <w:tcPr>
            <w:tcW w:w="2268" w:type="dxa"/>
          </w:tcPr>
          <w:p w14:paraId="17E55C39" w14:textId="71C290A2" w:rsidR="00572240" w:rsidRPr="00442759" w:rsidRDefault="00572240" w:rsidP="00572240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1:</w:t>
            </w:r>
            <w:r w:rsidR="00830C4A" w:rsidRPr="00442759">
              <w:rPr>
                <w:rFonts w:ascii="Arial" w:hAnsi="Arial" w:cs="Arial"/>
              </w:rPr>
              <w:t>1</w:t>
            </w:r>
            <w:r w:rsidRPr="00442759">
              <w:rPr>
                <w:rFonts w:ascii="Arial" w:hAnsi="Arial" w:cs="Arial"/>
              </w:rPr>
              <w:t>000</w:t>
            </w:r>
          </w:p>
        </w:tc>
        <w:tc>
          <w:tcPr>
            <w:tcW w:w="1984" w:type="dxa"/>
          </w:tcPr>
          <w:p w14:paraId="550FA649" w14:textId="146B8F8F" w:rsidR="00572240" w:rsidRPr="00442759" w:rsidRDefault="00572240" w:rsidP="00572240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#</w:t>
            </w:r>
            <w:r w:rsidR="006960A5">
              <w:rPr>
                <w:rFonts w:ascii="Arial" w:hAnsi="Arial" w:cs="Arial" w:hint="eastAsia"/>
              </w:rPr>
              <w:t xml:space="preserve"> </w:t>
            </w:r>
            <w:r w:rsidRPr="00442759">
              <w:rPr>
                <w:rFonts w:ascii="Arial" w:hAnsi="Arial" w:cs="Arial"/>
              </w:rPr>
              <w:t>ER63602</w:t>
            </w:r>
          </w:p>
        </w:tc>
        <w:tc>
          <w:tcPr>
            <w:tcW w:w="2126" w:type="dxa"/>
          </w:tcPr>
          <w:p w14:paraId="546B2578" w14:textId="090A5BFA" w:rsidR="00572240" w:rsidRPr="00442759" w:rsidRDefault="00572240" w:rsidP="00572240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442759">
              <w:rPr>
                <w:rFonts w:ascii="Arial" w:hAnsi="Arial" w:cs="Arial"/>
              </w:rPr>
              <w:t>HUABIO,China</w:t>
            </w:r>
            <w:proofErr w:type="spellEnd"/>
            <w:proofErr w:type="gramEnd"/>
          </w:p>
        </w:tc>
        <w:tc>
          <w:tcPr>
            <w:tcW w:w="2126" w:type="dxa"/>
          </w:tcPr>
          <w:p w14:paraId="2D895C77" w14:textId="2692441A" w:rsidR="00572240" w:rsidRPr="00442759" w:rsidRDefault="00572240" w:rsidP="00572240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WB</w:t>
            </w:r>
          </w:p>
        </w:tc>
      </w:tr>
      <w:tr w:rsidR="00572240" w:rsidRPr="00442759" w14:paraId="6E2DDC7F" w14:textId="77777777" w:rsidTr="00500783">
        <w:trPr>
          <w:jc w:val="center"/>
        </w:trPr>
        <w:tc>
          <w:tcPr>
            <w:tcW w:w="1555" w:type="dxa"/>
          </w:tcPr>
          <w:p w14:paraId="7D01CD01" w14:textId="5BD1372A" w:rsidR="00572240" w:rsidRPr="00442759" w:rsidRDefault="00572240" w:rsidP="00572240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antiRAC1</w:t>
            </w:r>
          </w:p>
        </w:tc>
        <w:tc>
          <w:tcPr>
            <w:tcW w:w="2268" w:type="dxa"/>
          </w:tcPr>
          <w:p w14:paraId="49229AB2" w14:textId="68CEEA49" w:rsidR="00572240" w:rsidRPr="00442759" w:rsidRDefault="00572240" w:rsidP="00572240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1:2000</w:t>
            </w:r>
          </w:p>
        </w:tc>
        <w:tc>
          <w:tcPr>
            <w:tcW w:w="1984" w:type="dxa"/>
          </w:tcPr>
          <w:p w14:paraId="4F9577E7" w14:textId="7F6E5EBB" w:rsidR="00572240" w:rsidRPr="00442759" w:rsidRDefault="00572240" w:rsidP="00572240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#24072-1-AP</w:t>
            </w:r>
          </w:p>
        </w:tc>
        <w:tc>
          <w:tcPr>
            <w:tcW w:w="2126" w:type="dxa"/>
          </w:tcPr>
          <w:p w14:paraId="3425BF92" w14:textId="2EE291EE" w:rsidR="00572240" w:rsidRPr="00442759" w:rsidRDefault="00572240" w:rsidP="00572240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442759">
              <w:rPr>
                <w:rFonts w:ascii="Arial" w:hAnsi="Arial" w:cs="Arial"/>
              </w:rPr>
              <w:t>Proteintech,China</w:t>
            </w:r>
            <w:proofErr w:type="spellEnd"/>
            <w:proofErr w:type="gramEnd"/>
          </w:p>
        </w:tc>
        <w:tc>
          <w:tcPr>
            <w:tcW w:w="2126" w:type="dxa"/>
          </w:tcPr>
          <w:p w14:paraId="27331809" w14:textId="450513C7" w:rsidR="00572240" w:rsidRPr="00442759" w:rsidRDefault="00572240" w:rsidP="00572240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WB</w:t>
            </w:r>
          </w:p>
        </w:tc>
      </w:tr>
      <w:tr w:rsidR="00572240" w:rsidRPr="00442759" w14:paraId="38E254DF" w14:textId="77777777" w:rsidTr="00500783">
        <w:trPr>
          <w:jc w:val="center"/>
        </w:trPr>
        <w:tc>
          <w:tcPr>
            <w:tcW w:w="1555" w:type="dxa"/>
          </w:tcPr>
          <w:p w14:paraId="1681DD6D" w14:textId="1E846C9C" w:rsidR="00572240" w:rsidRPr="00442759" w:rsidRDefault="00572240" w:rsidP="00572240">
            <w:pPr>
              <w:jc w:val="center"/>
              <w:rPr>
                <w:rFonts w:ascii="Arial" w:hAnsi="Arial" w:cs="Arial"/>
              </w:rPr>
            </w:pPr>
            <w:proofErr w:type="spellStart"/>
            <w:r w:rsidRPr="00442759">
              <w:rPr>
                <w:rFonts w:ascii="Arial" w:hAnsi="Arial" w:cs="Arial"/>
              </w:rPr>
              <w:t>antiACTB</w:t>
            </w:r>
            <w:proofErr w:type="spellEnd"/>
          </w:p>
        </w:tc>
        <w:tc>
          <w:tcPr>
            <w:tcW w:w="2268" w:type="dxa"/>
          </w:tcPr>
          <w:p w14:paraId="0F1869C1" w14:textId="31461AE1" w:rsidR="00572240" w:rsidRPr="00442759" w:rsidRDefault="00572240" w:rsidP="00572240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1:8000</w:t>
            </w:r>
          </w:p>
        </w:tc>
        <w:tc>
          <w:tcPr>
            <w:tcW w:w="1984" w:type="dxa"/>
          </w:tcPr>
          <w:p w14:paraId="369DD736" w14:textId="53974E10" w:rsidR="00572240" w:rsidRPr="00442759" w:rsidRDefault="00572240" w:rsidP="00572240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#20536-1-AP</w:t>
            </w:r>
          </w:p>
        </w:tc>
        <w:tc>
          <w:tcPr>
            <w:tcW w:w="2126" w:type="dxa"/>
          </w:tcPr>
          <w:p w14:paraId="6055F663" w14:textId="3495D3AB" w:rsidR="00572240" w:rsidRPr="00442759" w:rsidRDefault="00572240" w:rsidP="00572240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442759">
              <w:rPr>
                <w:rFonts w:ascii="Arial" w:hAnsi="Arial" w:cs="Arial"/>
              </w:rPr>
              <w:t>Proteintech,China</w:t>
            </w:r>
            <w:proofErr w:type="spellEnd"/>
            <w:proofErr w:type="gramEnd"/>
          </w:p>
        </w:tc>
        <w:tc>
          <w:tcPr>
            <w:tcW w:w="2126" w:type="dxa"/>
          </w:tcPr>
          <w:p w14:paraId="5CDA2C4C" w14:textId="72E623BB" w:rsidR="00572240" w:rsidRPr="00442759" w:rsidRDefault="00572240" w:rsidP="00572240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WB</w:t>
            </w:r>
          </w:p>
        </w:tc>
      </w:tr>
      <w:tr w:rsidR="00830C4A" w:rsidRPr="00442759" w14:paraId="48834026" w14:textId="77777777" w:rsidTr="00500783">
        <w:trPr>
          <w:jc w:val="center"/>
        </w:trPr>
        <w:tc>
          <w:tcPr>
            <w:tcW w:w="1555" w:type="dxa"/>
          </w:tcPr>
          <w:p w14:paraId="01CA0AF2" w14:textId="7DEDCF52" w:rsidR="00830C4A" w:rsidRPr="00442759" w:rsidRDefault="00830C4A" w:rsidP="00830C4A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antiSmad4</w:t>
            </w:r>
          </w:p>
        </w:tc>
        <w:tc>
          <w:tcPr>
            <w:tcW w:w="2268" w:type="dxa"/>
          </w:tcPr>
          <w:p w14:paraId="3F12A12F" w14:textId="18259BBF" w:rsidR="00830C4A" w:rsidRPr="00442759" w:rsidRDefault="00830C4A" w:rsidP="00830C4A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1:4000</w:t>
            </w:r>
          </w:p>
        </w:tc>
        <w:tc>
          <w:tcPr>
            <w:tcW w:w="1984" w:type="dxa"/>
          </w:tcPr>
          <w:p w14:paraId="48BE558D" w14:textId="290DAFAB" w:rsidR="00830C4A" w:rsidRPr="00442759" w:rsidRDefault="00830C4A" w:rsidP="00830C4A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#</w:t>
            </w:r>
            <w:r w:rsidR="006960A5">
              <w:rPr>
                <w:rFonts w:ascii="Arial" w:hAnsi="Arial" w:cs="Arial" w:hint="eastAsia"/>
              </w:rPr>
              <w:t xml:space="preserve"> </w:t>
            </w:r>
            <w:r w:rsidRPr="00442759">
              <w:rPr>
                <w:rFonts w:ascii="Arial" w:hAnsi="Arial" w:cs="Arial"/>
              </w:rPr>
              <w:t>ET1604-12</w:t>
            </w:r>
          </w:p>
        </w:tc>
        <w:tc>
          <w:tcPr>
            <w:tcW w:w="2126" w:type="dxa"/>
          </w:tcPr>
          <w:p w14:paraId="48E4EC05" w14:textId="5CA70700" w:rsidR="00830C4A" w:rsidRPr="00442759" w:rsidRDefault="00830C4A" w:rsidP="00830C4A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442759">
              <w:rPr>
                <w:rFonts w:ascii="Arial" w:hAnsi="Arial" w:cs="Arial"/>
              </w:rPr>
              <w:t>HUABIO,China</w:t>
            </w:r>
            <w:proofErr w:type="spellEnd"/>
            <w:proofErr w:type="gramEnd"/>
          </w:p>
        </w:tc>
        <w:tc>
          <w:tcPr>
            <w:tcW w:w="2126" w:type="dxa"/>
          </w:tcPr>
          <w:p w14:paraId="113F67F1" w14:textId="0EC469F0" w:rsidR="00830C4A" w:rsidRPr="00442759" w:rsidRDefault="00830C4A" w:rsidP="00830C4A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WB</w:t>
            </w:r>
          </w:p>
        </w:tc>
      </w:tr>
      <w:tr w:rsidR="00591D68" w:rsidRPr="00442759" w14:paraId="5C9D4EC0" w14:textId="77777777" w:rsidTr="00500783">
        <w:trPr>
          <w:jc w:val="center"/>
        </w:trPr>
        <w:tc>
          <w:tcPr>
            <w:tcW w:w="1555" w:type="dxa"/>
          </w:tcPr>
          <w:p w14:paraId="26BB1A3C" w14:textId="7138027B" w:rsidR="00591D68" w:rsidRPr="00442759" w:rsidRDefault="00591D68" w:rsidP="00830C4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ntiSmad4</w:t>
            </w:r>
          </w:p>
        </w:tc>
        <w:tc>
          <w:tcPr>
            <w:tcW w:w="2268" w:type="dxa"/>
          </w:tcPr>
          <w:p w14:paraId="72EA40B7" w14:textId="6745FB50" w:rsidR="00591D68" w:rsidRPr="00442759" w:rsidRDefault="00591D68" w:rsidP="00830C4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:5000</w:t>
            </w:r>
          </w:p>
        </w:tc>
        <w:tc>
          <w:tcPr>
            <w:tcW w:w="1984" w:type="dxa"/>
          </w:tcPr>
          <w:p w14:paraId="1FC1B347" w14:textId="34D887F9" w:rsidR="00591D68" w:rsidRPr="00442759" w:rsidRDefault="00591D68" w:rsidP="00830C4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AF2097-SP</w:t>
            </w:r>
          </w:p>
        </w:tc>
        <w:tc>
          <w:tcPr>
            <w:tcW w:w="2126" w:type="dxa"/>
          </w:tcPr>
          <w:p w14:paraId="65077BF0" w14:textId="79D71504" w:rsidR="00591D68" w:rsidRPr="00442759" w:rsidRDefault="00591D68" w:rsidP="00830C4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R&amp;D </w:t>
            </w:r>
            <w:proofErr w:type="spellStart"/>
            <w:proofErr w:type="gramStart"/>
            <w:r>
              <w:rPr>
                <w:rFonts w:ascii="Arial" w:hAnsi="Arial" w:cs="Arial" w:hint="eastAsia"/>
              </w:rPr>
              <w:t>Systems</w:t>
            </w:r>
            <w:r w:rsidR="00B94A4B">
              <w:rPr>
                <w:rFonts w:ascii="Arial" w:hAnsi="Arial" w:cs="Arial" w:hint="eastAsia"/>
              </w:rPr>
              <w:t>,USA</w:t>
            </w:r>
            <w:proofErr w:type="spellEnd"/>
            <w:proofErr w:type="gramEnd"/>
          </w:p>
        </w:tc>
        <w:tc>
          <w:tcPr>
            <w:tcW w:w="2126" w:type="dxa"/>
          </w:tcPr>
          <w:p w14:paraId="6B2A9B86" w14:textId="0EF21545" w:rsidR="00591D68" w:rsidRPr="00442759" w:rsidRDefault="00591D68" w:rsidP="00830C4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hip</w:t>
            </w:r>
          </w:p>
        </w:tc>
      </w:tr>
      <w:tr w:rsidR="00830C4A" w:rsidRPr="00442759" w14:paraId="49CE0E84" w14:textId="77777777" w:rsidTr="00500783">
        <w:trPr>
          <w:jc w:val="center"/>
        </w:trPr>
        <w:tc>
          <w:tcPr>
            <w:tcW w:w="1555" w:type="dxa"/>
          </w:tcPr>
          <w:p w14:paraId="699BD623" w14:textId="057BAC64" w:rsidR="00830C4A" w:rsidRPr="00442759" w:rsidRDefault="00830C4A" w:rsidP="00830C4A">
            <w:pPr>
              <w:jc w:val="center"/>
              <w:rPr>
                <w:rFonts w:ascii="Arial" w:hAnsi="Arial" w:cs="Arial"/>
              </w:rPr>
            </w:pPr>
            <w:proofErr w:type="spellStart"/>
            <w:r w:rsidRPr="00442759">
              <w:rPr>
                <w:rFonts w:ascii="Arial" w:hAnsi="Arial" w:cs="Arial"/>
              </w:rPr>
              <w:t>antiTGF</w:t>
            </w:r>
            <w:proofErr w:type="spellEnd"/>
            <w:r w:rsidRPr="00442759">
              <w:rPr>
                <w:rFonts w:ascii="Arial" w:hAnsi="Arial" w:cs="Arial"/>
              </w:rPr>
              <w:t>βR</w:t>
            </w:r>
            <w:r w:rsidRPr="00442759">
              <w:rPr>
                <w:rFonts w:ascii="宋体" w:eastAsia="宋体" w:hAnsi="宋体" w:cs="宋体" w:hint="eastAsia"/>
              </w:rPr>
              <w:t>Ⅱ</w:t>
            </w:r>
          </w:p>
        </w:tc>
        <w:tc>
          <w:tcPr>
            <w:tcW w:w="2268" w:type="dxa"/>
          </w:tcPr>
          <w:p w14:paraId="1A72FEF1" w14:textId="58E1F6DC" w:rsidR="00830C4A" w:rsidRPr="00442759" w:rsidRDefault="00830C4A" w:rsidP="00830C4A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1:1000</w:t>
            </w:r>
          </w:p>
        </w:tc>
        <w:tc>
          <w:tcPr>
            <w:tcW w:w="1984" w:type="dxa"/>
          </w:tcPr>
          <w:p w14:paraId="48AB318D" w14:textId="130222D7" w:rsidR="00830C4A" w:rsidRPr="00442759" w:rsidRDefault="00830C4A" w:rsidP="00830C4A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#</w:t>
            </w:r>
            <w:r w:rsidR="006960A5">
              <w:rPr>
                <w:rFonts w:ascii="Arial" w:hAnsi="Arial" w:cs="Arial" w:hint="eastAsia"/>
              </w:rPr>
              <w:t xml:space="preserve"> </w:t>
            </w:r>
            <w:r w:rsidRPr="00442759">
              <w:rPr>
                <w:rFonts w:ascii="Arial" w:hAnsi="Arial" w:cs="Arial"/>
              </w:rPr>
              <w:t>HA721693</w:t>
            </w:r>
          </w:p>
        </w:tc>
        <w:tc>
          <w:tcPr>
            <w:tcW w:w="2126" w:type="dxa"/>
          </w:tcPr>
          <w:p w14:paraId="6A98CB6E" w14:textId="3C62BF53" w:rsidR="00830C4A" w:rsidRPr="00442759" w:rsidRDefault="00830C4A" w:rsidP="00830C4A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442759">
              <w:rPr>
                <w:rFonts w:ascii="Arial" w:hAnsi="Arial" w:cs="Arial"/>
              </w:rPr>
              <w:t>HUABIO,China</w:t>
            </w:r>
            <w:proofErr w:type="spellEnd"/>
            <w:proofErr w:type="gramEnd"/>
          </w:p>
        </w:tc>
        <w:tc>
          <w:tcPr>
            <w:tcW w:w="2126" w:type="dxa"/>
          </w:tcPr>
          <w:p w14:paraId="02C139AB" w14:textId="33529BFC" w:rsidR="00830C4A" w:rsidRPr="00442759" w:rsidRDefault="00830C4A" w:rsidP="00830C4A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WB</w:t>
            </w:r>
          </w:p>
        </w:tc>
      </w:tr>
      <w:tr w:rsidR="00B7244B" w:rsidRPr="00442759" w14:paraId="7BF87480" w14:textId="77777777" w:rsidTr="00500783">
        <w:trPr>
          <w:jc w:val="center"/>
        </w:trPr>
        <w:tc>
          <w:tcPr>
            <w:tcW w:w="1555" w:type="dxa"/>
          </w:tcPr>
          <w:p w14:paraId="5592FEF8" w14:textId="43FAADC8" w:rsidR="00B7244B" w:rsidRPr="00442759" w:rsidRDefault="0024659E" w:rsidP="00B7244B">
            <w:pPr>
              <w:jc w:val="center"/>
              <w:rPr>
                <w:rFonts w:ascii="Arial" w:hAnsi="Arial" w:cs="Arial"/>
              </w:rPr>
            </w:pPr>
            <w:proofErr w:type="spellStart"/>
            <w:r w:rsidRPr="00442759">
              <w:rPr>
                <w:rFonts w:ascii="Arial" w:hAnsi="Arial" w:cs="Arial"/>
              </w:rPr>
              <w:t>antiSortilin</w:t>
            </w:r>
            <w:proofErr w:type="spellEnd"/>
          </w:p>
        </w:tc>
        <w:tc>
          <w:tcPr>
            <w:tcW w:w="2268" w:type="dxa"/>
          </w:tcPr>
          <w:p w14:paraId="034C4524" w14:textId="314E0771" w:rsidR="00B7244B" w:rsidRPr="00442759" w:rsidRDefault="0024659E" w:rsidP="00B7244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1:1000</w:t>
            </w:r>
          </w:p>
        </w:tc>
        <w:tc>
          <w:tcPr>
            <w:tcW w:w="1984" w:type="dxa"/>
          </w:tcPr>
          <w:p w14:paraId="20052FC6" w14:textId="27E3273A" w:rsidR="00B7244B" w:rsidRPr="00442759" w:rsidRDefault="0024659E" w:rsidP="00B7244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#R381897</w:t>
            </w:r>
          </w:p>
        </w:tc>
        <w:tc>
          <w:tcPr>
            <w:tcW w:w="2126" w:type="dxa"/>
          </w:tcPr>
          <w:p w14:paraId="02069388" w14:textId="245AA4F2" w:rsidR="00B7244B" w:rsidRPr="00442759" w:rsidRDefault="0024659E" w:rsidP="00B7244B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442759">
              <w:rPr>
                <w:rFonts w:ascii="Arial" w:hAnsi="Arial" w:cs="Arial"/>
              </w:rPr>
              <w:t>ZenBIO,China</w:t>
            </w:r>
            <w:proofErr w:type="spellEnd"/>
            <w:proofErr w:type="gramEnd"/>
          </w:p>
        </w:tc>
        <w:tc>
          <w:tcPr>
            <w:tcW w:w="2126" w:type="dxa"/>
          </w:tcPr>
          <w:p w14:paraId="51566F4B" w14:textId="15CDCA79" w:rsidR="00B7244B" w:rsidRPr="00442759" w:rsidRDefault="0024659E" w:rsidP="00B7244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WB</w:t>
            </w:r>
          </w:p>
        </w:tc>
      </w:tr>
      <w:tr w:rsidR="00E9507B" w:rsidRPr="00442759" w14:paraId="2F7D8F8C" w14:textId="77777777" w:rsidTr="00500783">
        <w:trPr>
          <w:jc w:val="center"/>
        </w:trPr>
        <w:tc>
          <w:tcPr>
            <w:tcW w:w="1555" w:type="dxa"/>
          </w:tcPr>
          <w:p w14:paraId="1D372F98" w14:textId="38CC2C01" w:rsidR="00E9507B" w:rsidRPr="00442759" w:rsidRDefault="00E9507B" w:rsidP="00E9507B">
            <w:pPr>
              <w:jc w:val="center"/>
              <w:rPr>
                <w:rFonts w:ascii="Arial" w:hAnsi="Arial" w:cs="Arial"/>
              </w:rPr>
            </w:pPr>
            <w:proofErr w:type="spellStart"/>
            <w:r w:rsidRPr="00442759">
              <w:rPr>
                <w:rFonts w:ascii="Arial" w:hAnsi="Arial" w:cs="Arial"/>
              </w:rPr>
              <w:t>antiCTSD</w:t>
            </w:r>
            <w:proofErr w:type="spellEnd"/>
          </w:p>
        </w:tc>
        <w:tc>
          <w:tcPr>
            <w:tcW w:w="2268" w:type="dxa"/>
          </w:tcPr>
          <w:p w14:paraId="69299B67" w14:textId="759542F2" w:rsidR="00E9507B" w:rsidRPr="00442759" w:rsidRDefault="00E9507B" w:rsidP="00E9507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1:1000</w:t>
            </w:r>
          </w:p>
        </w:tc>
        <w:tc>
          <w:tcPr>
            <w:tcW w:w="1984" w:type="dxa"/>
          </w:tcPr>
          <w:p w14:paraId="7C3BBFAA" w14:textId="20CEDAA8" w:rsidR="00E9507B" w:rsidRPr="00442759" w:rsidRDefault="00E9507B" w:rsidP="00E9507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#</w:t>
            </w:r>
            <w:r w:rsidRPr="00442759">
              <w:rPr>
                <w:rFonts w:ascii="Arial" w:hAnsi="Arial" w:cs="Arial"/>
                <w:shd w:val="clear" w:color="auto" w:fill="F0F1F5"/>
              </w:rPr>
              <w:t xml:space="preserve"> </w:t>
            </w:r>
            <w:r w:rsidRPr="00442759">
              <w:rPr>
                <w:rFonts w:ascii="Arial" w:hAnsi="Arial" w:cs="Arial"/>
              </w:rPr>
              <w:t>R380946</w:t>
            </w:r>
          </w:p>
        </w:tc>
        <w:tc>
          <w:tcPr>
            <w:tcW w:w="2126" w:type="dxa"/>
          </w:tcPr>
          <w:p w14:paraId="1B34E9A0" w14:textId="30089619" w:rsidR="00E9507B" w:rsidRPr="00442759" w:rsidRDefault="00E9507B" w:rsidP="00E9507B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442759">
              <w:rPr>
                <w:rFonts w:ascii="Arial" w:hAnsi="Arial" w:cs="Arial"/>
              </w:rPr>
              <w:t>ZenBIO,China</w:t>
            </w:r>
            <w:proofErr w:type="spellEnd"/>
            <w:proofErr w:type="gramEnd"/>
          </w:p>
        </w:tc>
        <w:tc>
          <w:tcPr>
            <w:tcW w:w="2126" w:type="dxa"/>
          </w:tcPr>
          <w:p w14:paraId="57F3652F" w14:textId="5472FEA5" w:rsidR="00E9507B" w:rsidRPr="00442759" w:rsidRDefault="00E9507B" w:rsidP="00E9507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WB</w:t>
            </w:r>
          </w:p>
        </w:tc>
      </w:tr>
      <w:tr w:rsidR="00E9507B" w:rsidRPr="00442759" w14:paraId="40C14EA0" w14:textId="77777777" w:rsidTr="00500783">
        <w:trPr>
          <w:jc w:val="center"/>
        </w:trPr>
        <w:tc>
          <w:tcPr>
            <w:tcW w:w="1555" w:type="dxa"/>
          </w:tcPr>
          <w:p w14:paraId="4FCD5AAE" w14:textId="11128C54" w:rsidR="00E9507B" w:rsidRPr="00442759" w:rsidRDefault="00E9507B" w:rsidP="00E9507B">
            <w:pPr>
              <w:jc w:val="center"/>
              <w:rPr>
                <w:rFonts w:ascii="Arial" w:hAnsi="Arial" w:cs="Arial"/>
              </w:rPr>
            </w:pPr>
            <w:proofErr w:type="spellStart"/>
            <w:r w:rsidRPr="00442759">
              <w:rPr>
                <w:rFonts w:ascii="Arial" w:hAnsi="Arial" w:cs="Arial"/>
              </w:rPr>
              <w:t>antiGALC</w:t>
            </w:r>
            <w:proofErr w:type="spellEnd"/>
          </w:p>
        </w:tc>
        <w:tc>
          <w:tcPr>
            <w:tcW w:w="2268" w:type="dxa"/>
          </w:tcPr>
          <w:p w14:paraId="141C9802" w14:textId="3C32CA28" w:rsidR="00E9507B" w:rsidRPr="00442759" w:rsidRDefault="00E9507B" w:rsidP="00E9507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1:1000</w:t>
            </w:r>
          </w:p>
        </w:tc>
        <w:tc>
          <w:tcPr>
            <w:tcW w:w="1984" w:type="dxa"/>
          </w:tcPr>
          <w:p w14:paraId="2800538E" w14:textId="01B3071A" w:rsidR="00E9507B" w:rsidRPr="00442759" w:rsidRDefault="00E9507B" w:rsidP="00E9507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#</w:t>
            </w:r>
            <w:r w:rsidR="006960A5">
              <w:rPr>
                <w:rFonts w:ascii="Arial" w:hAnsi="Arial" w:cs="Arial" w:hint="eastAsia"/>
              </w:rPr>
              <w:t xml:space="preserve"> </w:t>
            </w:r>
            <w:r w:rsidRPr="00442759">
              <w:rPr>
                <w:rFonts w:ascii="Arial" w:hAnsi="Arial" w:cs="Arial"/>
              </w:rPr>
              <w:t>HA722004</w:t>
            </w:r>
          </w:p>
        </w:tc>
        <w:tc>
          <w:tcPr>
            <w:tcW w:w="2126" w:type="dxa"/>
          </w:tcPr>
          <w:p w14:paraId="2F92255C" w14:textId="180A7139" w:rsidR="00E9507B" w:rsidRPr="00442759" w:rsidRDefault="00E9507B" w:rsidP="00E9507B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442759">
              <w:rPr>
                <w:rFonts w:ascii="Arial" w:hAnsi="Arial" w:cs="Arial"/>
              </w:rPr>
              <w:t>HUABIO,China</w:t>
            </w:r>
            <w:proofErr w:type="spellEnd"/>
            <w:proofErr w:type="gramEnd"/>
          </w:p>
        </w:tc>
        <w:tc>
          <w:tcPr>
            <w:tcW w:w="2126" w:type="dxa"/>
          </w:tcPr>
          <w:p w14:paraId="14B00BCC" w14:textId="63A6573F" w:rsidR="00E9507B" w:rsidRPr="00442759" w:rsidRDefault="00E9507B" w:rsidP="00E9507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WB</w:t>
            </w:r>
          </w:p>
        </w:tc>
      </w:tr>
      <w:tr w:rsidR="007B4D56" w:rsidRPr="00442759" w14:paraId="579B5604" w14:textId="77777777" w:rsidTr="00500783">
        <w:trPr>
          <w:jc w:val="center"/>
        </w:trPr>
        <w:tc>
          <w:tcPr>
            <w:tcW w:w="1555" w:type="dxa"/>
          </w:tcPr>
          <w:p w14:paraId="15DF70A8" w14:textId="6427681B" w:rsidR="00E9507B" w:rsidRPr="00442759" w:rsidRDefault="00E9507B" w:rsidP="00E9507B">
            <w:pPr>
              <w:jc w:val="center"/>
              <w:rPr>
                <w:rFonts w:ascii="Arial" w:hAnsi="Arial" w:cs="Arial"/>
              </w:rPr>
            </w:pPr>
            <w:proofErr w:type="spellStart"/>
            <w:r w:rsidRPr="00442759">
              <w:rPr>
                <w:rFonts w:ascii="Arial" w:hAnsi="Arial" w:cs="Arial"/>
              </w:rPr>
              <w:t>antiGAPDH</w:t>
            </w:r>
            <w:proofErr w:type="spellEnd"/>
          </w:p>
        </w:tc>
        <w:tc>
          <w:tcPr>
            <w:tcW w:w="2268" w:type="dxa"/>
          </w:tcPr>
          <w:p w14:paraId="37F19467" w14:textId="7B88E82C" w:rsidR="00E9507B" w:rsidRPr="00442759" w:rsidRDefault="00E9507B" w:rsidP="00E9507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1:5000</w:t>
            </w:r>
          </w:p>
        </w:tc>
        <w:tc>
          <w:tcPr>
            <w:tcW w:w="1984" w:type="dxa"/>
          </w:tcPr>
          <w:p w14:paraId="49D7162C" w14:textId="5EEF3FEE" w:rsidR="00E9507B" w:rsidRPr="00442759" w:rsidRDefault="00E9507B" w:rsidP="00E9507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#GB15004-100</w:t>
            </w:r>
          </w:p>
        </w:tc>
        <w:tc>
          <w:tcPr>
            <w:tcW w:w="2126" w:type="dxa"/>
          </w:tcPr>
          <w:p w14:paraId="5B7A7F42" w14:textId="4C06F52E" w:rsidR="00E9507B" w:rsidRPr="00442759" w:rsidRDefault="00E9507B" w:rsidP="00E9507B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442759">
              <w:rPr>
                <w:rFonts w:ascii="Arial" w:hAnsi="Arial" w:cs="Arial"/>
              </w:rPr>
              <w:t>Servicebio,China</w:t>
            </w:r>
            <w:proofErr w:type="spellEnd"/>
            <w:proofErr w:type="gramEnd"/>
          </w:p>
        </w:tc>
        <w:tc>
          <w:tcPr>
            <w:tcW w:w="2126" w:type="dxa"/>
          </w:tcPr>
          <w:p w14:paraId="0570E8B0" w14:textId="4396161F" w:rsidR="00E9507B" w:rsidRPr="00442759" w:rsidRDefault="00E9507B" w:rsidP="00E9507B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WB</w:t>
            </w:r>
          </w:p>
        </w:tc>
      </w:tr>
      <w:tr w:rsidR="007B4D56" w:rsidRPr="00442759" w14:paraId="43E04054" w14:textId="77777777" w:rsidTr="00500783">
        <w:trPr>
          <w:jc w:val="center"/>
        </w:trPr>
        <w:tc>
          <w:tcPr>
            <w:tcW w:w="1555" w:type="dxa"/>
          </w:tcPr>
          <w:p w14:paraId="5BC7E4C1" w14:textId="514E0EED" w:rsidR="007B4D56" w:rsidRPr="00442759" w:rsidRDefault="007B4D56" w:rsidP="007B4D56">
            <w:pPr>
              <w:jc w:val="center"/>
              <w:rPr>
                <w:rFonts w:ascii="Arial" w:hAnsi="Arial" w:cs="Arial"/>
              </w:rPr>
            </w:pPr>
            <w:proofErr w:type="spellStart"/>
            <w:r w:rsidRPr="00442759">
              <w:rPr>
                <w:rFonts w:ascii="Arial" w:hAnsi="Arial" w:cs="Arial"/>
              </w:rPr>
              <w:lastRenderedPageBreak/>
              <w:t>antiTublin</w:t>
            </w:r>
            <w:proofErr w:type="spellEnd"/>
          </w:p>
        </w:tc>
        <w:tc>
          <w:tcPr>
            <w:tcW w:w="2268" w:type="dxa"/>
          </w:tcPr>
          <w:p w14:paraId="1E9FAF29" w14:textId="284172EF" w:rsidR="007B4D56" w:rsidRPr="00442759" w:rsidRDefault="007B4D56" w:rsidP="007B4D56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1:5000</w:t>
            </w:r>
          </w:p>
        </w:tc>
        <w:tc>
          <w:tcPr>
            <w:tcW w:w="1984" w:type="dxa"/>
          </w:tcPr>
          <w:p w14:paraId="6F0F72B6" w14:textId="6CA7EBC5" w:rsidR="007B4D56" w:rsidRPr="00442759" w:rsidRDefault="007B4D56" w:rsidP="007B4D56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#GB15140-100</w:t>
            </w:r>
          </w:p>
        </w:tc>
        <w:tc>
          <w:tcPr>
            <w:tcW w:w="2126" w:type="dxa"/>
          </w:tcPr>
          <w:p w14:paraId="3EB0A083" w14:textId="2D86745B" w:rsidR="007B4D56" w:rsidRPr="00442759" w:rsidRDefault="007B4D56" w:rsidP="007B4D56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442759">
              <w:rPr>
                <w:rFonts w:ascii="Arial" w:hAnsi="Arial" w:cs="Arial"/>
              </w:rPr>
              <w:t>Servicebio,China</w:t>
            </w:r>
            <w:proofErr w:type="spellEnd"/>
            <w:proofErr w:type="gramEnd"/>
          </w:p>
        </w:tc>
        <w:tc>
          <w:tcPr>
            <w:tcW w:w="2126" w:type="dxa"/>
          </w:tcPr>
          <w:p w14:paraId="190A86C0" w14:textId="1A2A8A46" w:rsidR="007B4D56" w:rsidRPr="00442759" w:rsidRDefault="007B4D56" w:rsidP="007B4D56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WB</w:t>
            </w:r>
          </w:p>
        </w:tc>
      </w:tr>
      <w:tr w:rsidR="00716BBD" w:rsidRPr="00442759" w14:paraId="471CCCD8" w14:textId="77777777" w:rsidTr="00500783">
        <w:trPr>
          <w:jc w:val="center"/>
        </w:trPr>
        <w:tc>
          <w:tcPr>
            <w:tcW w:w="1555" w:type="dxa"/>
          </w:tcPr>
          <w:p w14:paraId="03C1E3ED" w14:textId="007E7FE9" w:rsidR="00716BBD" w:rsidRPr="00442759" w:rsidRDefault="00716BBD" w:rsidP="00716BBD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Goat anti-mouse IgG -HRP</w:t>
            </w:r>
          </w:p>
        </w:tc>
        <w:tc>
          <w:tcPr>
            <w:tcW w:w="2268" w:type="dxa"/>
          </w:tcPr>
          <w:p w14:paraId="4051AB5A" w14:textId="46BBEE16" w:rsidR="00716BBD" w:rsidRPr="00442759" w:rsidRDefault="00716BBD" w:rsidP="00716BBD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1:50000</w:t>
            </w:r>
          </w:p>
        </w:tc>
        <w:tc>
          <w:tcPr>
            <w:tcW w:w="1984" w:type="dxa"/>
          </w:tcPr>
          <w:p w14:paraId="182774A3" w14:textId="1EC585F7" w:rsidR="00716BBD" w:rsidRPr="00442759" w:rsidRDefault="00716BBD" w:rsidP="00716BBD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#</w:t>
            </w:r>
            <w:r w:rsidR="006960A5">
              <w:rPr>
                <w:rFonts w:ascii="Arial" w:hAnsi="Arial" w:cs="Arial" w:hint="eastAsia"/>
              </w:rPr>
              <w:t xml:space="preserve"> </w:t>
            </w:r>
            <w:r w:rsidRPr="00442759">
              <w:rPr>
                <w:rFonts w:ascii="Arial" w:hAnsi="Arial" w:cs="Arial"/>
              </w:rPr>
              <w:t>HA1006</w:t>
            </w:r>
          </w:p>
        </w:tc>
        <w:tc>
          <w:tcPr>
            <w:tcW w:w="2126" w:type="dxa"/>
          </w:tcPr>
          <w:p w14:paraId="3CB25BFE" w14:textId="6E0D3CCE" w:rsidR="00716BBD" w:rsidRPr="00442759" w:rsidRDefault="00716BBD" w:rsidP="00716BBD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442759">
              <w:rPr>
                <w:rFonts w:ascii="Arial" w:hAnsi="Arial" w:cs="Arial"/>
              </w:rPr>
              <w:t>HUABIO,China</w:t>
            </w:r>
            <w:proofErr w:type="spellEnd"/>
            <w:proofErr w:type="gramEnd"/>
          </w:p>
        </w:tc>
        <w:tc>
          <w:tcPr>
            <w:tcW w:w="2126" w:type="dxa"/>
          </w:tcPr>
          <w:p w14:paraId="218003C1" w14:textId="0CE296E3" w:rsidR="00716BBD" w:rsidRPr="00442759" w:rsidRDefault="00716BBD" w:rsidP="00716BBD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WB</w:t>
            </w:r>
          </w:p>
        </w:tc>
      </w:tr>
      <w:tr w:rsidR="00716BBD" w:rsidRPr="00442759" w14:paraId="2E2F4A5F" w14:textId="77777777" w:rsidTr="00500783">
        <w:trPr>
          <w:jc w:val="center"/>
        </w:trPr>
        <w:tc>
          <w:tcPr>
            <w:tcW w:w="1555" w:type="dxa"/>
          </w:tcPr>
          <w:p w14:paraId="6C88C552" w14:textId="298ED349" w:rsidR="00716BBD" w:rsidRPr="00442759" w:rsidRDefault="00716BBD" w:rsidP="00716BBD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Goat anti-rabbit IgG -HRP</w:t>
            </w:r>
          </w:p>
        </w:tc>
        <w:tc>
          <w:tcPr>
            <w:tcW w:w="2268" w:type="dxa"/>
          </w:tcPr>
          <w:p w14:paraId="5606C2C0" w14:textId="4C0FC4FE" w:rsidR="00716BBD" w:rsidRPr="00442759" w:rsidRDefault="00716BBD" w:rsidP="00716BBD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1:50000</w:t>
            </w:r>
          </w:p>
        </w:tc>
        <w:tc>
          <w:tcPr>
            <w:tcW w:w="1984" w:type="dxa"/>
          </w:tcPr>
          <w:p w14:paraId="5C6A2DD1" w14:textId="446A2462" w:rsidR="00716BBD" w:rsidRPr="00442759" w:rsidRDefault="00716BBD" w:rsidP="00716BBD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#</w:t>
            </w:r>
            <w:r w:rsidRPr="00442759">
              <w:rPr>
                <w:rFonts w:ascii="Arial" w:hAnsi="Arial" w:cs="Arial"/>
                <w:b/>
                <w:bCs/>
              </w:rPr>
              <w:t> </w:t>
            </w:r>
            <w:r w:rsidRPr="00442759">
              <w:rPr>
                <w:rFonts w:ascii="Arial" w:hAnsi="Arial" w:cs="Arial"/>
              </w:rPr>
              <w:t>HA1001</w:t>
            </w:r>
          </w:p>
        </w:tc>
        <w:tc>
          <w:tcPr>
            <w:tcW w:w="2126" w:type="dxa"/>
          </w:tcPr>
          <w:p w14:paraId="706CA49B" w14:textId="259D1679" w:rsidR="00716BBD" w:rsidRPr="00442759" w:rsidRDefault="00716BBD" w:rsidP="00716BBD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442759">
              <w:rPr>
                <w:rFonts w:ascii="Arial" w:hAnsi="Arial" w:cs="Arial"/>
              </w:rPr>
              <w:t>HUABIO,China</w:t>
            </w:r>
            <w:proofErr w:type="spellEnd"/>
            <w:proofErr w:type="gramEnd"/>
          </w:p>
        </w:tc>
        <w:tc>
          <w:tcPr>
            <w:tcW w:w="2126" w:type="dxa"/>
          </w:tcPr>
          <w:p w14:paraId="12F3CDEA" w14:textId="1673EAE3" w:rsidR="00716BBD" w:rsidRPr="00442759" w:rsidRDefault="00716BBD" w:rsidP="00716BBD">
            <w:pPr>
              <w:jc w:val="center"/>
              <w:rPr>
                <w:rFonts w:ascii="Arial" w:hAnsi="Arial" w:cs="Arial"/>
              </w:rPr>
            </w:pPr>
            <w:r w:rsidRPr="00442759">
              <w:rPr>
                <w:rFonts w:ascii="Arial" w:hAnsi="Arial" w:cs="Arial"/>
              </w:rPr>
              <w:t>WB</w:t>
            </w:r>
          </w:p>
        </w:tc>
      </w:tr>
      <w:tr w:rsidR="00B7244B" w:rsidRPr="00442759" w14:paraId="551E2A54" w14:textId="77777777" w:rsidTr="00500783">
        <w:trPr>
          <w:jc w:val="center"/>
        </w:trPr>
        <w:tc>
          <w:tcPr>
            <w:tcW w:w="1555" w:type="dxa"/>
          </w:tcPr>
          <w:p w14:paraId="00BCAE04" w14:textId="77777777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616C8A0C" w14:textId="77777777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1BF8C9DA" w14:textId="77777777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326466D2" w14:textId="77777777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50C949B9" w14:textId="77777777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</w:p>
        </w:tc>
      </w:tr>
      <w:tr w:rsidR="00B7244B" w:rsidRPr="00442759" w14:paraId="7E1055D4" w14:textId="77777777" w:rsidTr="00500783">
        <w:trPr>
          <w:jc w:val="center"/>
        </w:trPr>
        <w:tc>
          <w:tcPr>
            <w:tcW w:w="1555" w:type="dxa"/>
          </w:tcPr>
          <w:p w14:paraId="6323D10C" w14:textId="77777777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70179658" w14:textId="77777777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53EF97C4" w14:textId="77777777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299E2654" w14:textId="77777777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33311C1D" w14:textId="77777777" w:rsidR="00B7244B" w:rsidRPr="00442759" w:rsidRDefault="00B7244B" w:rsidP="00B7244B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642CC3C5" w14:textId="77777777" w:rsidR="00CC79D2" w:rsidRDefault="00CC79D2">
      <w:pPr>
        <w:rPr>
          <w:rFonts w:hint="eastAsia"/>
        </w:rPr>
      </w:pPr>
    </w:p>
    <w:p w14:paraId="75D36D23" w14:textId="77777777" w:rsidR="00CC79D2" w:rsidRDefault="00CC79D2">
      <w:pPr>
        <w:rPr>
          <w:rFonts w:hint="eastAsia"/>
        </w:rPr>
      </w:pPr>
    </w:p>
    <w:p w14:paraId="124D71D4" w14:textId="400046DE" w:rsidR="00CC79D2" w:rsidRPr="003A7899" w:rsidRDefault="00CC79D2">
      <w:pPr>
        <w:rPr>
          <w:rFonts w:hint="eastAsia"/>
        </w:rPr>
      </w:pPr>
    </w:p>
    <w:sectPr w:rsidR="00CC79D2" w:rsidRPr="003A7899" w:rsidSect="00CC79D2">
      <w:pgSz w:w="11906" w:h="16838"/>
      <w:pgMar w:top="964" w:right="737" w:bottom="737" w:left="96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85A5BA" w14:textId="77777777" w:rsidR="00FA2015" w:rsidRDefault="00FA2015" w:rsidP="00F66FF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C1484B2" w14:textId="77777777" w:rsidR="00FA2015" w:rsidRDefault="00FA2015" w:rsidP="00F66FF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44BD49" w14:textId="77777777" w:rsidR="00FA2015" w:rsidRDefault="00FA2015" w:rsidP="00F66FF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21655E3" w14:textId="77777777" w:rsidR="00FA2015" w:rsidRDefault="00FA2015" w:rsidP="00F66FF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899"/>
    <w:rsid w:val="000A082A"/>
    <w:rsid w:val="0022101C"/>
    <w:rsid w:val="0024659E"/>
    <w:rsid w:val="0027217B"/>
    <w:rsid w:val="00292715"/>
    <w:rsid w:val="003453A4"/>
    <w:rsid w:val="00390F8E"/>
    <w:rsid w:val="003A7899"/>
    <w:rsid w:val="003A7D38"/>
    <w:rsid w:val="003B1325"/>
    <w:rsid w:val="003E3E30"/>
    <w:rsid w:val="00403061"/>
    <w:rsid w:val="004076B2"/>
    <w:rsid w:val="00415A4F"/>
    <w:rsid w:val="00436B19"/>
    <w:rsid w:val="00442759"/>
    <w:rsid w:val="00473ABB"/>
    <w:rsid w:val="004B43EE"/>
    <w:rsid w:val="00512826"/>
    <w:rsid w:val="00572240"/>
    <w:rsid w:val="00591D68"/>
    <w:rsid w:val="005F675A"/>
    <w:rsid w:val="006033F9"/>
    <w:rsid w:val="006960A5"/>
    <w:rsid w:val="00716BBD"/>
    <w:rsid w:val="007B4D56"/>
    <w:rsid w:val="00824C70"/>
    <w:rsid w:val="00830C4A"/>
    <w:rsid w:val="008A104A"/>
    <w:rsid w:val="00903EE5"/>
    <w:rsid w:val="00921AAA"/>
    <w:rsid w:val="0094514C"/>
    <w:rsid w:val="009D24BB"/>
    <w:rsid w:val="00B25BB5"/>
    <w:rsid w:val="00B33CC9"/>
    <w:rsid w:val="00B7244B"/>
    <w:rsid w:val="00B94A4B"/>
    <w:rsid w:val="00C162D6"/>
    <w:rsid w:val="00C90A15"/>
    <w:rsid w:val="00CC79D2"/>
    <w:rsid w:val="00E00853"/>
    <w:rsid w:val="00E73281"/>
    <w:rsid w:val="00E9507B"/>
    <w:rsid w:val="00EB18E1"/>
    <w:rsid w:val="00EF6CED"/>
    <w:rsid w:val="00F1296B"/>
    <w:rsid w:val="00F23F1A"/>
    <w:rsid w:val="00F53F44"/>
    <w:rsid w:val="00F66FFF"/>
    <w:rsid w:val="00FA2015"/>
    <w:rsid w:val="00FE2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125FF9"/>
  <w15:chartTrackingRefBased/>
  <w15:docId w15:val="{DB773DA3-B097-4FE9-A551-A343BE7D0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5BB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A789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78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78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789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789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789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789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789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789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789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A78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78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789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789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A789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789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789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789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789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A78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789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A78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78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A78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789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A789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78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A789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A7899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3A7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66FF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66FF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66FF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66F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842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81</Words>
  <Characters>7302</Characters>
  <Application>Microsoft Office Word</Application>
  <DocSecurity>0</DocSecurity>
  <Lines>60</Lines>
  <Paragraphs>17</Paragraphs>
  <ScaleCrop>false</ScaleCrop>
  <Company/>
  <LinksUpToDate>false</LinksUpToDate>
  <CharactersWithSpaces>8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杰 杨</dc:creator>
  <cp:keywords/>
  <dc:description/>
  <cp:lastModifiedBy>世杰 杨</cp:lastModifiedBy>
  <cp:revision>2</cp:revision>
  <dcterms:created xsi:type="dcterms:W3CDTF">2025-12-16T14:03:00Z</dcterms:created>
  <dcterms:modified xsi:type="dcterms:W3CDTF">2025-12-16T14:03:00Z</dcterms:modified>
</cp:coreProperties>
</file>